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8594A" w14:textId="4C844BC0" w:rsidR="00CE2938" w:rsidRDefault="001C0A82" w:rsidP="00296966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Courier" w:hAnsi="Courier"/>
        </w:rPr>
      </w:pPr>
      <w:r>
        <w:rPr>
          <w:rFonts w:ascii="Courier" w:hAnsi="Courier"/>
          <w:noProof/>
        </w:rPr>
        <w:drawing>
          <wp:inline distT="0" distB="0" distL="0" distR="0" wp14:anchorId="2B29604B" wp14:editId="2B2BDB2E">
            <wp:extent cx="4115435" cy="4048125"/>
            <wp:effectExtent l="0" t="0" r="0" b="9525"/>
            <wp:docPr id="7944223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B98AB" w14:textId="77777777" w:rsidR="001C0A82" w:rsidRPr="00AC6469" w:rsidRDefault="001C0A82" w:rsidP="001C0A8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center"/>
        <w:rPr>
          <w:rFonts w:ascii="Courier" w:hAnsi="Courier"/>
        </w:rPr>
      </w:pPr>
    </w:p>
    <w:p w14:paraId="707860D7" w14:textId="0FB90502" w:rsidR="00CE2938" w:rsidRDefault="007528E6" w:rsidP="00C41E2B">
      <w:pPr>
        <w:pStyle w:val="HTMLPreformatted"/>
        <w:widowControl w:val="0"/>
        <w:tabs>
          <w:tab w:val="left" w:pos="2268"/>
        </w:tabs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rPr>
          <w:rFonts w:ascii="Courier" w:hAnsi="Courier" w:cs="Times New Roman"/>
          <w:sz w:val="24"/>
          <w:szCs w:val="24"/>
        </w:rPr>
      </w:pPr>
      <w:r w:rsidRPr="00AC6469">
        <w:rPr>
          <w:rFonts w:ascii="Courier" w:hAnsi="Courier" w:cs="Times New Roman"/>
          <w:b/>
          <w:bCs/>
          <w:sz w:val="24"/>
          <w:szCs w:val="24"/>
        </w:rPr>
        <w:t xml:space="preserve">Supplemental Fig. S3. Effects of targeting MUC1-C on effectors of the type I and II IFN pathways. A-D. </w:t>
      </w:r>
      <w:r w:rsidRPr="00AC6469">
        <w:rPr>
          <w:rFonts w:ascii="Courier" w:hAnsi="Courier" w:cs="Times New Roman"/>
          <w:sz w:val="24"/>
          <w:szCs w:val="24"/>
        </w:rPr>
        <w:t>Lysates from HSC3/tet-MUC1shRNA cells treated with vehicle of DOX for 7 days were immunoblotted with antibodies against the indicated proteins.</w:t>
      </w:r>
    </w:p>
    <w:p w14:paraId="4801C750" w14:textId="2FB202D8" w:rsidR="00CE2938" w:rsidRDefault="00CE2938">
      <w:pPr>
        <w:widowControl/>
        <w:jc w:val="left"/>
        <w:rPr>
          <w:rFonts w:ascii="Courier" w:eastAsia="平成明朝" w:hAnsi="Courier"/>
          <w:kern w:val="0"/>
        </w:rPr>
      </w:pPr>
    </w:p>
    <w:sectPr w:rsidR="00CE2938" w:rsidSect="007C2E18">
      <w:footerReference w:type="even" r:id="rId8"/>
      <w:footerReference w:type="default" r:id="rId9"/>
      <w:pgSz w:w="12240" w:h="15840"/>
      <w:pgMar w:top="1009" w:right="1009" w:bottom="1009" w:left="1009" w:header="720" w:footer="720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067063" w14:textId="77777777" w:rsidR="007C2E18" w:rsidRDefault="007C2E18" w:rsidP="00361F35">
      <w:r>
        <w:separator/>
      </w:r>
    </w:p>
  </w:endnote>
  <w:endnote w:type="continuationSeparator" w:id="0">
    <w:p w14:paraId="4E0F493C" w14:textId="77777777" w:rsidR="007C2E18" w:rsidRDefault="007C2E18" w:rsidP="0036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－等幅">
    <w:altName w:val="MS Gothic"/>
    <w:charset w:val="80"/>
    <w:family w:val="swiss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A3EED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E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9D0341" w14:textId="77777777" w:rsidR="00364EA6" w:rsidRDefault="00364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77A8F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056DCF" w14:textId="77777777" w:rsidR="00364EA6" w:rsidRDefault="0036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D93D3A" w14:textId="77777777" w:rsidR="007C2E18" w:rsidRDefault="007C2E18" w:rsidP="00361F35">
      <w:r>
        <w:separator/>
      </w:r>
    </w:p>
  </w:footnote>
  <w:footnote w:type="continuationSeparator" w:id="0">
    <w:p w14:paraId="542D9073" w14:textId="77777777" w:rsidR="007C2E18" w:rsidRDefault="007C2E18" w:rsidP="00361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525D2"/>
    <w:multiLevelType w:val="hybridMultilevel"/>
    <w:tmpl w:val="FFFFFFFF"/>
    <w:lvl w:ilvl="0" w:tplc="52D409C6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4A2F25AC"/>
    <w:multiLevelType w:val="hybridMultilevel"/>
    <w:tmpl w:val="FFFFFFFF"/>
    <w:lvl w:ilvl="0" w:tplc="C24C79A8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5E397C1B"/>
    <w:multiLevelType w:val="hybridMultilevel"/>
    <w:tmpl w:val="FFFFFFFF"/>
    <w:lvl w:ilvl="0" w:tplc="585EAA90">
      <w:start w:val="3"/>
      <w:numFmt w:val="bullet"/>
      <w:lvlText w:val=""/>
      <w:lvlJc w:val="left"/>
      <w:pPr>
        <w:ind w:left="360" w:hanging="360"/>
      </w:pPr>
      <w:rPr>
        <w:rFonts w:ascii="Wingdings" w:eastAsia="Osaka－等幅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0935737">
    <w:abstractNumId w:val="0"/>
  </w:num>
  <w:num w:numId="2" w16cid:durableId="906720956">
    <w:abstractNumId w:val="2"/>
  </w:num>
  <w:num w:numId="3" w16cid:durableId="1736123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5df5aweev9nedrv2x92s5pzepsae9ezwp&quot;&gt;My EndNote Library&lt;record-ids&gt;&lt;item&gt;3&lt;/item&gt;&lt;item&gt;4&lt;/item&gt;&lt;item&gt;47&lt;/item&gt;&lt;item&gt;61&lt;/item&gt;&lt;item&gt;130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043B20"/>
    <w:rsid w:val="00000702"/>
    <w:rsid w:val="0000123D"/>
    <w:rsid w:val="0000149E"/>
    <w:rsid w:val="000015D7"/>
    <w:rsid w:val="00001816"/>
    <w:rsid w:val="00002C4A"/>
    <w:rsid w:val="00002E48"/>
    <w:rsid w:val="00002E7B"/>
    <w:rsid w:val="000031E9"/>
    <w:rsid w:val="00004B77"/>
    <w:rsid w:val="0000569B"/>
    <w:rsid w:val="00006853"/>
    <w:rsid w:val="00006A1D"/>
    <w:rsid w:val="00010436"/>
    <w:rsid w:val="0001058E"/>
    <w:rsid w:val="000113BC"/>
    <w:rsid w:val="000114BA"/>
    <w:rsid w:val="00011FC5"/>
    <w:rsid w:val="00012B3A"/>
    <w:rsid w:val="00013693"/>
    <w:rsid w:val="00013A2E"/>
    <w:rsid w:val="00013C75"/>
    <w:rsid w:val="0001436A"/>
    <w:rsid w:val="000146D0"/>
    <w:rsid w:val="00016521"/>
    <w:rsid w:val="00016600"/>
    <w:rsid w:val="0002030A"/>
    <w:rsid w:val="000204AA"/>
    <w:rsid w:val="00020927"/>
    <w:rsid w:val="00023183"/>
    <w:rsid w:val="000236A7"/>
    <w:rsid w:val="00023B09"/>
    <w:rsid w:val="00025045"/>
    <w:rsid w:val="0002508C"/>
    <w:rsid w:val="0002521C"/>
    <w:rsid w:val="0002540E"/>
    <w:rsid w:val="00025D56"/>
    <w:rsid w:val="00026276"/>
    <w:rsid w:val="000267C0"/>
    <w:rsid w:val="000269D1"/>
    <w:rsid w:val="00027905"/>
    <w:rsid w:val="000302C5"/>
    <w:rsid w:val="000314FD"/>
    <w:rsid w:val="00031D73"/>
    <w:rsid w:val="00031E28"/>
    <w:rsid w:val="00032378"/>
    <w:rsid w:val="0003380C"/>
    <w:rsid w:val="000338CE"/>
    <w:rsid w:val="00033DA3"/>
    <w:rsid w:val="00034B28"/>
    <w:rsid w:val="00036D4A"/>
    <w:rsid w:val="00037D27"/>
    <w:rsid w:val="00037E60"/>
    <w:rsid w:val="000423CD"/>
    <w:rsid w:val="00043B20"/>
    <w:rsid w:val="000445D2"/>
    <w:rsid w:val="00044655"/>
    <w:rsid w:val="00046114"/>
    <w:rsid w:val="00046EF1"/>
    <w:rsid w:val="00047A2C"/>
    <w:rsid w:val="00050939"/>
    <w:rsid w:val="0005130C"/>
    <w:rsid w:val="00052A1D"/>
    <w:rsid w:val="00052A2A"/>
    <w:rsid w:val="00052C0C"/>
    <w:rsid w:val="00053006"/>
    <w:rsid w:val="0005313E"/>
    <w:rsid w:val="00053891"/>
    <w:rsid w:val="00054290"/>
    <w:rsid w:val="00054981"/>
    <w:rsid w:val="00054A2C"/>
    <w:rsid w:val="0005521D"/>
    <w:rsid w:val="00055F8B"/>
    <w:rsid w:val="000563EA"/>
    <w:rsid w:val="00056FAE"/>
    <w:rsid w:val="000575F5"/>
    <w:rsid w:val="00060D87"/>
    <w:rsid w:val="00061574"/>
    <w:rsid w:val="000626AE"/>
    <w:rsid w:val="00064EF3"/>
    <w:rsid w:val="0006575E"/>
    <w:rsid w:val="00065FA3"/>
    <w:rsid w:val="000676F9"/>
    <w:rsid w:val="00070ABA"/>
    <w:rsid w:val="0007209D"/>
    <w:rsid w:val="000734BC"/>
    <w:rsid w:val="00073633"/>
    <w:rsid w:val="00073708"/>
    <w:rsid w:val="0007380D"/>
    <w:rsid w:val="000740F5"/>
    <w:rsid w:val="00077A78"/>
    <w:rsid w:val="000814B4"/>
    <w:rsid w:val="00082592"/>
    <w:rsid w:val="000832BF"/>
    <w:rsid w:val="0008576B"/>
    <w:rsid w:val="00085DD4"/>
    <w:rsid w:val="000871EA"/>
    <w:rsid w:val="00087587"/>
    <w:rsid w:val="0009011A"/>
    <w:rsid w:val="0009076D"/>
    <w:rsid w:val="00090D5D"/>
    <w:rsid w:val="00090EB2"/>
    <w:rsid w:val="00090FB1"/>
    <w:rsid w:val="0009139C"/>
    <w:rsid w:val="00091A72"/>
    <w:rsid w:val="00095076"/>
    <w:rsid w:val="0009539C"/>
    <w:rsid w:val="00095B7F"/>
    <w:rsid w:val="00096D5F"/>
    <w:rsid w:val="0009708D"/>
    <w:rsid w:val="000979CE"/>
    <w:rsid w:val="00097CF9"/>
    <w:rsid w:val="000A06C8"/>
    <w:rsid w:val="000A11E8"/>
    <w:rsid w:val="000A1921"/>
    <w:rsid w:val="000A223E"/>
    <w:rsid w:val="000A344C"/>
    <w:rsid w:val="000A3D93"/>
    <w:rsid w:val="000A41AF"/>
    <w:rsid w:val="000A4501"/>
    <w:rsid w:val="000A47C0"/>
    <w:rsid w:val="000A4D00"/>
    <w:rsid w:val="000A55C5"/>
    <w:rsid w:val="000A5805"/>
    <w:rsid w:val="000A623F"/>
    <w:rsid w:val="000A6280"/>
    <w:rsid w:val="000A7AFC"/>
    <w:rsid w:val="000B12B5"/>
    <w:rsid w:val="000B1510"/>
    <w:rsid w:val="000B2529"/>
    <w:rsid w:val="000B3E6E"/>
    <w:rsid w:val="000B4EAF"/>
    <w:rsid w:val="000B537A"/>
    <w:rsid w:val="000B5561"/>
    <w:rsid w:val="000B5F2B"/>
    <w:rsid w:val="000B6032"/>
    <w:rsid w:val="000B66FD"/>
    <w:rsid w:val="000C05F4"/>
    <w:rsid w:val="000C299A"/>
    <w:rsid w:val="000C29E7"/>
    <w:rsid w:val="000C3748"/>
    <w:rsid w:val="000C3EDF"/>
    <w:rsid w:val="000C45C1"/>
    <w:rsid w:val="000C47A2"/>
    <w:rsid w:val="000C4AB8"/>
    <w:rsid w:val="000C6361"/>
    <w:rsid w:val="000C6427"/>
    <w:rsid w:val="000C6717"/>
    <w:rsid w:val="000C6A8C"/>
    <w:rsid w:val="000C72CA"/>
    <w:rsid w:val="000D06AE"/>
    <w:rsid w:val="000D0C1C"/>
    <w:rsid w:val="000D19D5"/>
    <w:rsid w:val="000D3868"/>
    <w:rsid w:val="000D39B3"/>
    <w:rsid w:val="000D48BE"/>
    <w:rsid w:val="000D5FB8"/>
    <w:rsid w:val="000D6F66"/>
    <w:rsid w:val="000D7601"/>
    <w:rsid w:val="000D77D4"/>
    <w:rsid w:val="000D7DCB"/>
    <w:rsid w:val="000E06A3"/>
    <w:rsid w:val="000E0FCC"/>
    <w:rsid w:val="000E1029"/>
    <w:rsid w:val="000E14DA"/>
    <w:rsid w:val="000E36E2"/>
    <w:rsid w:val="000E3D38"/>
    <w:rsid w:val="000E3F36"/>
    <w:rsid w:val="000E60AE"/>
    <w:rsid w:val="000E7457"/>
    <w:rsid w:val="000F0B8C"/>
    <w:rsid w:val="000F0BFD"/>
    <w:rsid w:val="000F1979"/>
    <w:rsid w:val="000F1F44"/>
    <w:rsid w:val="000F2DDD"/>
    <w:rsid w:val="000F2E1F"/>
    <w:rsid w:val="000F55E6"/>
    <w:rsid w:val="000F5BB5"/>
    <w:rsid w:val="000F5DF1"/>
    <w:rsid w:val="000F6993"/>
    <w:rsid w:val="000F7822"/>
    <w:rsid w:val="00101A84"/>
    <w:rsid w:val="00101D2E"/>
    <w:rsid w:val="00101D36"/>
    <w:rsid w:val="001028D8"/>
    <w:rsid w:val="00103299"/>
    <w:rsid w:val="00103600"/>
    <w:rsid w:val="00104280"/>
    <w:rsid w:val="0010506C"/>
    <w:rsid w:val="00106325"/>
    <w:rsid w:val="001078B7"/>
    <w:rsid w:val="00107EC7"/>
    <w:rsid w:val="00110672"/>
    <w:rsid w:val="0011096A"/>
    <w:rsid w:val="00111447"/>
    <w:rsid w:val="00111650"/>
    <w:rsid w:val="00111EF0"/>
    <w:rsid w:val="00111F67"/>
    <w:rsid w:val="00111F85"/>
    <w:rsid w:val="00112132"/>
    <w:rsid w:val="00112834"/>
    <w:rsid w:val="00112F3B"/>
    <w:rsid w:val="00114185"/>
    <w:rsid w:val="001144E2"/>
    <w:rsid w:val="00115238"/>
    <w:rsid w:val="00115FBB"/>
    <w:rsid w:val="00116EAD"/>
    <w:rsid w:val="00117725"/>
    <w:rsid w:val="00120049"/>
    <w:rsid w:val="001203F4"/>
    <w:rsid w:val="00120749"/>
    <w:rsid w:val="0012205F"/>
    <w:rsid w:val="00122098"/>
    <w:rsid w:val="00122622"/>
    <w:rsid w:val="00123E14"/>
    <w:rsid w:val="00124E90"/>
    <w:rsid w:val="001253D1"/>
    <w:rsid w:val="00125C3D"/>
    <w:rsid w:val="00126096"/>
    <w:rsid w:val="00126328"/>
    <w:rsid w:val="001276FC"/>
    <w:rsid w:val="00130006"/>
    <w:rsid w:val="00130463"/>
    <w:rsid w:val="0013066C"/>
    <w:rsid w:val="001309A4"/>
    <w:rsid w:val="00130D51"/>
    <w:rsid w:val="00131544"/>
    <w:rsid w:val="00131907"/>
    <w:rsid w:val="00131C70"/>
    <w:rsid w:val="00131E85"/>
    <w:rsid w:val="00132BE4"/>
    <w:rsid w:val="00133018"/>
    <w:rsid w:val="00134BD8"/>
    <w:rsid w:val="00134CF6"/>
    <w:rsid w:val="001357A7"/>
    <w:rsid w:val="00135AEF"/>
    <w:rsid w:val="00135E67"/>
    <w:rsid w:val="0013628D"/>
    <w:rsid w:val="00136CB9"/>
    <w:rsid w:val="00137729"/>
    <w:rsid w:val="001379EB"/>
    <w:rsid w:val="00140395"/>
    <w:rsid w:val="00140E8B"/>
    <w:rsid w:val="00142463"/>
    <w:rsid w:val="00142860"/>
    <w:rsid w:val="00142C2E"/>
    <w:rsid w:val="0014432E"/>
    <w:rsid w:val="0014480E"/>
    <w:rsid w:val="001465AF"/>
    <w:rsid w:val="001518B8"/>
    <w:rsid w:val="00151F50"/>
    <w:rsid w:val="001528FE"/>
    <w:rsid w:val="00152C1D"/>
    <w:rsid w:val="00152F90"/>
    <w:rsid w:val="0015307F"/>
    <w:rsid w:val="00153685"/>
    <w:rsid w:val="00157B17"/>
    <w:rsid w:val="00162BF0"/>
    <w:rsid w:val="001631A8"/>
    <w:rsid w:val="0016385C"/>
    <w:rsid w:val="00163C81"/>
    <w:rsid w:val="00164AC0"/>
    <w:rsid w:val="00165052"/>
    <w:rsid w:val="0016565B"/>
    <w:rsid w:val="00170FEF"/>
    <w:rsid w:val="001729D8"/>
    <w:rsid w:val="00173227"/>
    <w:rsid w:val="00173CBB"/>
    <w:rsid w:val="00174086"/>
    <w:rsid w:val="00174C3B"/>
    <w:rsid w:val="00175E7C"/>
    <w:rsid w:val="001762D3"/>
    <w:rsid w:val="00176C98"/>
    <w:rsid w:val="00177E03"/>
    <w:rsid w:val="00181F65"/>
    <w:rsid w:val="00182684"/>
    <w:rsid w:val="00183400"/>
    <w:rsid w:val="00184312"/>
    <w:rsid w:val="00185216"/>
    <w:rsid w:val="00185D93"/>
    <w:rsid w:val="00186D28"/>
    <w:rsid w:val="00187B8D"/>
    <w:rsid w:val="00187C8C"/>
    <w:rsid w:val="00190C90"/>
    <w:rsid w:val="00190F17"/>
    <w:rsid w:val="00193051"/>
    <w:rsid w:val="001933AF"/>
    <w:rsid w:val="001941B2"/>
    <w:rsid w:val="001955F2"/>
    <w:rsid w:val="00196900"/>
    <w:rsid w:val="00196E43"/>
    <w:rsid w:val="001A1023"/>
    <w:rsid w:val="001A1112"/>
    <w:rsid w:val="001A1D63"/>
    <w:rsid w:val="001A26F9"/>
    <w:rsid w:val="001A2F18"/>
    <w:rsid w:val="001A44AE"/>
    <w:rsid w:val="001A4CBD"/>
    <w:rsid w:val="001A4F9A"/>
    <w:rsid w:val="001A5926"/>
    <w:rsid w:val="001A5F29"/>
    <w:rsid w:val="001A64DB"/>
    <w:rsid w:val="001A6CE1"/>
    <w:rsid w:val="001B0894"/>
    <w:rsid w:val="001B11C0"/>
    <w:rsid w:val="001B1789"/>
    <w:rsid w:val="001B2BCE"/>
    <w:rsid w:val="001B351A"/>
    <w:rsid w:val="001B390D"/>
    <w:rsid w:val="001B5020"/>
    <w:rsid w:val="001B5F2A"/>
    <w:rsid w:val="001B6E35"/>
    <w:rsid w:val="001B7186"/>
    <w:rsid w:val="001B7515"/>
    <w:rsid w:val="001C0595"/>
    <w:rsid w:val="001C0A82"/>
    <w:rsid w:val="001C218E"/>
    <w:rsid w:val="001C3EB8"/>
    <w:rsid w:val="001C5044"/>
    <w:rsid w:val="001C5894"/>
    <w:rsid w:val="001C6769"/>
    <w:rsid w:val="001C6CB5"/>
    <w:rsid w:val="001C6D2C"/>
    <w:rsid w:val="001C7569"/>
    <w:rsid w:val="001C7AFC"/>
    <w:rsid w:val="001D1299"/>
    <w:rsid w:val="001D1AAC"/>
    <w:rsid w:val="001D42B3"/>
    <w:rsid w:val="001D5086"/>
    <w:rsid w:val="001D6365"/>
    <w:rsid w:val="001D68BD"/>
    <w:rsid w:val="001D715A"/>
    <w:rsid w:val="001D7C18"/>
    <w:rsid w:val="001E19AD"/>
    <w:rsid w:val="001E1DBB"/>
    <w:rsid w:val="001E2BD7"/>
    <w:rsid w:val="001E32EA"/>
    <w:rsid w:val="001E35D9"/>
    <w:rsid w:val="001E3887"/>
    <w:rsid w:val="001E440F"/>
    <w:rsid w:val="001E4D4B"/>
    <w:rsid w:val="001E523F"/>
    <w:rsid w:val="001E53E3"/>
    <w:rsid w:val="001E5C96"/>
    <w:rsid w:val="001E5F8E"/>
    <w:rsid w:val="001E7B78"/>
    <w:rsid w:val="001F08C6"/>
    <w:rsid w:val="001F1624"/>
    <w:rsid w:val="001F456D"/>
    <w:rsid w:val="001F47B7"/>
    <w:rsid w:val="001F491C"/>
    <w:rsid w:val="001F58DD"/>
    <w:rsid w:val="001F593E"/>
    <w:rsid w:val="001F5D65"/>
    <w:rsid w:val="001F6256"/>
    <w:rsid w:val="001F6C49"/>
    <w:rsid w:val="001F6E40"/>
    <w:rsid w:val="002006C8"/>
    <w:rsid w:val="00200C3B"/>
    <w:rsid w:val="0020207D"/>
    <w:rsid w:val="00202DA8"/>
    <w:rsid w:val="00203176"/>
    <w:rsid w:val="00203539"/>
    <w:rsid w:val="0020433B"/>
    <w:rsid w:val="00204EAF"/>
    <w:rsid w:val="00206EED"/>
    <w:rsid w:val="00211111"/>
    <w:rsid w:val="00211511"/>
    <w:rsid w:val="002124E9"/>
    <w:rsid w:val="00213139"/>
    <w:rsid w:val="002164EB"/>
    <w:rsid w:val="00216B8F"/>
    <w:rsid w:val="00216D68"/>
    <w:rsid w:val="00216D6D"/>
    <w:rsid w:val="00216ED7"/>
    <w:rsid w:val="00217BF5"/>
    <w:rsid w:val="002218EE"/>
    <w:rsid w:val="0022195F"/>
    <w:rsid w:val="0022263A"/>
    <w:rsid w:val="00222E40"/>
    <w:rsid w:val="00223898"/>
    <w:rsid w:val="00223BAE"/>
    <w:rsid w:val="00223C27"/>
    <w:rsid w:val="002241C9"/>
    <w:rsid w:val="002249A3"/>
    <w:rsid w:val="00224CFE"/>
    <w:rsid w:val="00225766"/>
    <w:rsid w:val="00227117"/>
    <w:rsid w:val="002308E8"/>
    <w:rsid w:val="002311F2"/>
    <w:rsid w:val="00231AD3"/>
    <w:rsid w:val="0023328A"/>
    <w:rsid w:val="00235DB7"/>
    <w:rsid w:val="00236540"/>
    <w:rsid w:val="00236CDB"/>
    <w:rsid w:val="00241E5B"/>
    <w:rsid w:val="00242264"/>
    <w:rsid w:val="00242BC5"/>
    <w:rsid w:val="00242DA8"/>
    <w:rsid w:val="00243823"/>
    <w:rsid w:val="00244A4B"/>
    <w:rsid w:val="00245D80"/>
    <w:rsid w:val="002466B8"/>
    <w:rsid w:val="00246B6E"/>
    <w:rsid w:val="00246C85"/>
    <w:rsid w:val="002474EF"/>
    <w:rsid w:val="00247562"/>
    <w:rsid w:val="00251E9F"/>
    <w:rsid w:val="00251F51"/>
    <w:rsid w:val="002522BF"/>
    <w:rsid w:val="00252DF2"/>
    <w:rsid w:val="00253E4E"/>
    <w:rsid w:val="00254170"/>
    <w:rsid w:val="002541EB"/>
    <w:rsid w:val="00255208"/>
    <w:rsid w:val="00255295"/>
    <w:rsid w:val="0025532C"/>
    <w:rsid w:val="002554DB"/>
    <w:rsid w:val="00256196"/>
    <w:rsid w:val="0025643E"/>
    <w:rsid w:val="002568F0"/>
    <w:rsid w:val="00257BD8"/>
    <w:rsid w:val="002603E7"/>
    <w:rsid w:val="00260773"/>
    <w:rsid w:val="00260EE3"/>
    <w:rsid w:val="002652BB"/>
    <w:rsid w:val="00265A6D"/>
    <w:rsid w:val="00265FB9"/>
    <w:rsid w:val="00266A10"/>
    <w:rsid w:val="00266ACE"/>
    <w:rsid w:val="00266B21"/>
    <w:rsid w:val="00267930"/>
    <w:rsid w:val="0027047B"/>
    <w:rsid w:val="002711D3"/>
    <w:rsid w:val="00271256"/>
    <w:rsid w:val="00271393"/>
    <w:rsid w:val="0027267F"/>
    <w:rsid w:val="00273CD6"/>
    <w:rsid w:val="00274A7E"/>
    <w:rsid w:val="002753A3"/>
    <w:rsid w:val="00276D35"/>
    <w:rsid w:val="002771B0"/>
    <w:rsid w:val="002777A8"/>
    <w:rsid w:val="002777AD"/>
    <w:rsid w:val="0027798B"/>
    <w:rsid w:val="002802AB"/>
    <w:rsid w:val="00280389"/>
    <w:rsid w:val="00280E96"/>
    <w:rsid w:val="00281536"/>
    <w:rsid w:val="00283282"/>
    <w:rsid w:val="002834A9"/>
    <w:rsid w:val="00283681"/>
    <w:rsid w:val="00283962"/>
    <w:rsid w:val="0028498E"/>
    <w:rsid w:val="00285355"/>
    <w:rsid w:val="00287187"/>
    <w:rsid w:val="002876A9"/>
    <w:rsid w:val="00290373"/>
    <w:rsid w:val="00291C9F"/>
    <w:rsid w:val="00293355"/>
    <w:rsid w:val="002938C8"/>
    <w:rsid w:val="00295108"/>
    <w:rsid w:val="002960F3"/>
    <w:rsid w:val="00296966"/>
    <w:rsid w:val="002A0117"/>
    <w:rsid w:val="002A1B1A"/>
    <w:rsid w:val="002A27FA"/>
    <w:rsid w:val="002A362F"/>
    <w:rsid w:val="002A37F2"/>
    <w:rsid w:val="002A40B0"/>
    <w:rsid w:val="002A4D30"/>
    <w:rsid w:val="002A5B5B"/>
    <w:rsid w:val="002A619D"/>
    <w:rsid w:val="002A6656"/>
    <w:rsid w:val="002A6B59"/>
    <w:rsid w:val="002B05A0"/>
    <w:rsid w:val="002B159E"/>
    <w:rsid w:val="002B408B"/>
    <w:rsid w:val="002B50E3"/>
    <w:rsid w:val="002B585C"/>
    <w:rsid w:val="002C0051"/>
    <w:rsid w:val="002C0638"/>
    <w:rsid w:val="002C0D4F"/>
    <w:rsid w:val="002C0E70"/>
    <w:rsid w:val="002C142F"/>
    <w:rsid w:val="002C1877"/>
    <w:rsid w:val="002C2351"/>
    <w:rsid w:val="002C46B5"/>
    <w:rsid w:val="002C4ACC"/>
    <w:rsid w:val="002C5EEA"/>
    <w:rsid w:val="002C6B6A"/>
    <w:rsid w:val="002C6DF0"/>
    <w:rsid w:val="002C7156"/>
    <w:rsid w:val="002C74A7"/>
    <w:rsid w:val="002D3527"/>
    <w:rsid w:val="002D37CB"/>
    <w:rsid w:val="002D3FB3"/>
    <w:rsid w:val="002D464C"/>
    <w:rsid w:val="002D482C"/>
    <w:rsid w:val="002D5860"/>
    <w:rsid w:val="002D6BDE"/>
    <w:rsid w:val="002D74F1"/>
    <w:rsid w:val="002D7A95"/>
    <w:rsid w:val="002D7F7D"/>
    <w:rsid w:val="002E0B52"/>
    <w:rsid w:val="002E0D00"/>
    <w:rsid w:val="002E0EBB"/>
    <w:rsid w:val="002E122C"/>
    <w:rsid w:val="002E2A77"/>
    <w:rsid w:val="002E3550"/>
    <w:rsid w:val="002E3B78"/>
    <w:rsid w:val="002E4BCF"/>
    <w:rsid w:val="002E4E75"/>
    <w:rsid w:val="002E524D"/>
    <w:rsid w:val="002E52AE"/>
    <w:rsid w:val="002E6014"/>
    <w:rsid w:val="002E60E4"/>
    <w:rsid w:val="002E70ED"/>
    <w:rsid w:val="002E7356"/>
    <w:rsid w:val="002F0754"/>
    <w:rsid w:val="002F256C"/>
    <w:rsid w:val="002F39C5"/>
    <w:rsid w:val="002F5F2E"/>
    <w:rsid w:val="002F6B7C"/>
    <w:rsid w:val="002F6EE3"/>
    <w:rsid w:val="002F7999"/>
    <w:rsid w:val="002F7A55"/>
    <w:rsid w:val="002F7CB1"/>
    <w:rsid w:val="002F7F41"/>
    <w:rsid w:val="00302F1E"/>
    <w:rsid w:val="00303EA7"/>
    <w:rsid w:val="003051E6"/>
    <w:rsid w:val="00306E76"/>
    <w:rsid w:val="003078AC"/>
    <w:rsid w:val="00310337"/>
    <w:rsid w:val="003105B5"/>
    <w:rsid w:val="00310677"/>
    <w:rsid w:val="003110B2"/>
    <w:rsid w:val="003111EB"/>
    <w:rsid w:val="00311DF9"/>
    <w:rsid w:val="00312502"/>
    <w:rsid w:val="00312D6C"/>
    <w:rsid w:val="00313A7A"/>
    <w:rsid w:val="0031508A"/>
    <w:rsid w:val="00316320"/>
    <w:rsid w:val="00316480"/>
    <w:rsid w:val="00316F22"/>
    <w:rsid w:val="0032236D"/>
    <w:rsid w:val="00322442"/>
    <w:rsid w:val="00323313"/>
    <w:rsid w:val="00323A76"/>
    <w:rsid w:val="00323EBA"/>
    <w:rsid w:val="0032466C"/>
    <w:rsid w:val="00327E06"/>
    <w:rsid w:val="00327F57"/>
    <w:rsid w:val="00330CEC"/>
    <w:rsid w:val="00331106"/>
    <w:rsid w:val="00331B78"/>
    <w:rsid w:val="00331D7B"/>
    <w:rsid w:val="00332F16"/>
    <w:rsid w:val="003336C0"/>
    <w:rsid w:val="0033539F"/>
    <w:rsid w:val="00335624"/>
    <w:rsid w:val="00335E7E"/>
    <w:rsid w:val="003360C9"/>
    <w:rsid w:val="00340648"/>
    <w:rsid w:val="00340D9B"/>
    <w:rsid w:val="0034192F"/>
    <w:rsid w:val="003431AE"/>
    <w:rsid w:val="00343FED"/>
    <w:rsid w:val="00344AF3"/>
    <w:rsid w:val="003459B8"/>
    <w:rsid w:val="00350514"/>
    <w:rsid w:val="00350848"/>
    <w:rsid w:val="00352E3A"/>
    <w:rsid w:val="003544D6"/>
    <w:rsid w:val="003562BD"/>
    <w:rsid w:val="00357225"/>
    <w:rsid w:val="003578A7"/>
    <w:rsid w:val="00357FE5"/>
    <w:rsid w:val="003606A0"/>
    <w:rsid w:val="003608E0"/>
    <w:rsid w:val="00360DF5"/>
    <w:rsid w:val="00361146"/>
    <w:rsid w:val="00361F35"/>
    <w:rsid w:val="003624E5"/>
    <w:rsid w:val="0036417D"/>
    <w:rsid w:val="00364D29"/>
    <w:rsid w:val="00364EA6"/>
    <w:rsid w:val="00366A3E"/>
    <w:rsid w:val="00366E19"/>
    <w:rsid w:val="00367CDA"/>
    <w:rsid w:val="00370738"/>
    <w:rsid w:val="00370EB1"/>
    <w:rsid w:val="0037129A"/>
    <w:rsid w:val="00371AAC"/>
    <w:rsid w:val="00373436"/>
    <w:rsid w:val="0037360F"/>
    <w:rsid w:val="00373A43"/>
    <w:rsid w:val="00374B0B"/>
    <w:rsid w:val="00374CB8"/>
    <w:rsid w:val="003751FF"/>
    <w:rsid w:val="00376858"/>
    <w:rsid w:val="0038125D"/>
    <w:rsid w:val="00381A0E"/>
    <w:rsid w:val="00382ADF"/>
    <w:rsid w:val="003844FB"/>
    <w:rsid w:val="00385A94"/>
    <w:rsid w:val="0038615C"/>
    <w:rsid w:val="00387202"/>
    <w:rsid w:val="00387648"/>
    <w:rsid w:val="0039126F"/>
    <w:rsid w:val="00392701"/>
    <w:rsid w:val="0039271E"/>
    <w:rsid w:val="00392F3B"/>
    <w:rsid w:val="00394CE0"/>
    <w:rsid w:val="00394FE4"/>
    <w:rsid w:val="003956A1"/>
    <w:rsid w:val="0039757E"/>
    <w:rsid w:val="00397678"/>
    <w:rsid w:val="003A04F7"/>
    <w:rsid w:val="003A0E9C"/>
    <w:rsid w:val="003A36C3"/>
    <w:rsid w:val="003A374B"/>
    <w:rsid w:val="003A4220"/>
    <w:rsid w:val="003A427E"/>
    <w:rsid w:val="003A7728"/>
    <w:rsid w:val="003B0157"/>
    <w:rsid w:val="003B0B60"/>
    <w:rsid w:val="003B0FD5"/>
    <w:rsid w:val="003B2C86"/>
    <w:rsid w:val="003B3346"/>
    <w:rsid w:val="003B353A"/>
    <w:rsid w:val="003B4839"/>
    <w:rsid w:val="003B4D5B"/>
    <w:rsid w:val="003B51A9"/>
    <w:rsid w:val="003B52B1"/>
    <w:rsid w:val="003B5A61"/>
    <w:rsid w:val="003B64BC"/>
    <w:rsid w:val="003B6EA0"/>
    <w:rsid w:val="003B70B1"/>
    <w:rsid w:val="003B760B"/>
    <w:rsid w:val="003C09DE"/>
    <w:rsid w:val="003C0C92"/>
    <w:rsid w:val="003C1558"/>
    <w:rsid w:val="003C15AE"/>
    <w:rsid w:val="003C1EC6"/>
    <w:rsid w:val="003C233C"/>
    <w:rsid w:val="003C3682"/>
    <w:rsid w:val="003C42B6"/>
    <w:rsid w:val="003C571E"/>
    <w:rsid w:val="003C5ECC"/>
    <w:rsid w:val="003C60D2"/>
    <w:rsid w:val="003C75C0"/>
    <w:rsid w:val="003D0E88"/>
    <w:rsid w:val="003D367B"/>
    <w:rsid w:val="003D44F5"/>
    <w:rsid w:val="003D4C01"/>
    <w:rsid w:val="003D5887"/>
    <w:rsid w:val="003D62A7"/>
    <w:rsid w:val="003D6882"/>
    <w:rsid w:val="003D6933"/>
    <w:rsid w:val="003D6F41"/>
    <w:rsid w:val="003D7573"/>
    <w:rsid w:val="003D7EF6"/>
    <w:rsid w:val="003E05D0"/>
    <w:rsid w:val="003E06CF"/>
    <w:rsid w:val="003E12C0"/>
    <w:rsid w:val="003E1CA9"/>
    <w:rsid w:val="003E2F59"/>
    <w:rsid w:val="003E33E3"/>
    <w:rsid w:val="003E37F5"/>
    <w:rsid w:val="003E3D65"/>
    <w:rsid w:val="003E413E"/>
    <w:rsid w:val="003E4AA0"/>
    <w:rsid w:val="003E58DB"/>
    <w:rsid w:val="003E6246"/>
    <w:rsid w:val="003F251C"/>
    <w:rsid w:val="003F2D3C"/>
    <w:rsid w:val="003F3B1F"/>
    <w:rsid w:val="003F50A2"/>
    <w:rsid w:val="003F5C96"/>
    <w:rsid w:val="003F5EE3"/>
    <w:rsid w:val="003F6A90"/>
    <w:rsid w:val="00400437"/>
    <w:rsid w:val="00400B76"/>
    <w:rsid w:val="00401071"/>
    <w:rsid w:val="00401CC1"/>
    <w:rsid w:val="00402C6B"/>
    <w:rsid w:val="00405582"/>
    <w:rsid w:val="004056AB"/>
    <w:rsid w:val="004056FB"/>
    <w:rsid w:val="00405855"/>
    <w:rsid w:val="004061C8"/>
    <w:rsid w:val="00406D35"/>
    <w:rsid w:val="0041087D"/>
    <w:rsid w:val="00411953"/>
    <w:rsid w:val="00411EAD"/>
    <w:rsid w:val="0041325B"/>
    <w:rsid w:val="004139CF"/>
    <w:rsid w:val="0041428D"/>
    <w:rsid w:val="004156BF"/>
    <w:rsid w:val="00417451"/>
    <w:rsid w:val="00417709"/>
    <w:rsid w:val="00417799"/>
    <w:rsid w:val="00420145"/>
    <w:rsid w:val="00420624"/>
    <w:rsid w:val="004235B1"/>
    <w:rsid w:val="00424632"/>
    <w:rsid w:val="00425F10"/>
    <w:rsid w:val="00427D49"/>
    <w:rsid w:val="0043135A"/>
    <w:rsid w:val="00431E97"/>
    <w:rsid w:val="00433921"/>
    <w:rsid w:val="00434C96"/>
    <w:rsid w:val="00435DBC"/>
    <w:rsid w:val="00436367"/>
    <w:rsid w:val="00436797"/>
    <w:rsid w:val="00440F28"/>
    <w:rsid w:val="00441248"/>
    <w:rsid w:val="00441600"/>
    <w:rsid w:val="0044204F"/>
    <w:rsid w:val="004429F0"/>
    <w:rsid w:val="0044374A"/>
    <w:rsid w:val="0044425A"/>
    <w:rsid w:val="004448CD"/>
    <w:rsid w:val="00445654"/>
    <w:rsid w:val="00446231"/>
    <w:rsid w:val="0044629C"/>
    <w:rsid w:val="00446315"/>
    <w:rsid w:val="0044659A"/>
    <w:rsid w:val="00446775"/>
    <w:rsid w:val="00446857"/>
    <w:rsid w:val="004478DC"/>
    <w:rsid w:val="004513D3"/>
    <w:rsid w:val="00452D94"/>
    <w:rsid w:val="0045381B"/>
    <w:rsid w:val="004546B2"/>
    <w:rsid w:val="00454A27"/>
    <w:rsid w:val="00454F88"/>
    <w:rsid w:val="00457DE4"/>
    <w:rsid w:val="00457F0C"/>
    <w:rsid w:val="00460735"/>
    <w:rsid w:val="004608D3"/>
    <w:rsid w:val="00460DDF"/>
    <w:rsid w:val="00462314"/>
    <w:rsid w:val="004628CA"/>
    <w:rsid w:val="00462DB2"/>
    <w:rsid w:val="0046369E"/>
    <w:rsid w:val="0046458A"/>
    <w:rsid w:val="004659DE"/>
    <w:rsid w:val="00465B1D"/>
    <w:rsid w:val="004661C1"/>
    <w:rsid w:val="00466454"/>
    <w:rsid w:val="004669DA"/>
    <w:rsid w:val="00467DDC"/>
    <w:rsid w:val="00470051"/>
    <w:rsid w:val="00470D88"/>
    <w:rsid w:val="004717CD"/>
    <w:rsid w:val="00471AC3"/>
    <w:rsid w:val="004727CB"/>
    <w:rsid w:val="004739A2"/>
    <w:rsid w:val="00473FD7"/>
    <w:rsid w:val="00475A3F"/>
    <w:rsid w:val="004760A1"/>
    <w:rsid w:val="00476B7B"/>
    <w:rsid w:val="00477DE2"/>
    <w:rsid w:val="004808C0"/>
    <w:rsid w:val="00480B99"/>
    <w:rsid w:val="00480FD2"/>
    <w:rsid w:val="004811FE"/>
    <w:rsid w:val="00483562"/>
    <w:rsid w:val="00483A36"/>
    <w:rsid w:val="00483BEF"/>
    <w:rsid w:val="00485DBE"/>
    <w:rsid w:val="00485FAF"/>
    <w:rsid w:val="0048648E"/>
    <w:rsid w:val="00486DA5"/>
    <w:rsid w:val="00491147"/>
    <w:rsid w:val="00491A73"/>
    <w:rsid w:val="00491AD7"/>
    <w:rsid w:val="00491E3A"/>
    <w:rsid w:val="004930A2"/>
    <w:rsid w:val="00493E70"/>
    <w:rsid w:val="00493E75"/>
    <w:rsid w:val="00494A42"/>
    <w:rsid w:val="00494CC9"/>
    <w:rsid w:val="00494CED"/>
    <w:rsid w:val="00494F8B"/>
    <w:rsid w:val="004977B3"/>
    <w:rsid w:val="0049792F"/>
    <w:rsid w:val="00497A69"/>
    <w:rsid w:val="00497C37"/>
    <w:rsid w:val="004A0E75"/>
    <w:rsid w:val="004A152B"/>
    <w:rsid w:val="004A2839"/>
    <w:rsid w:val="004A33BB"/>
    <w:rsid w:val="004A3AD3"/>
    <w:rsid w:val="004A4631"/>
    <w:rsid w:val="004A4B77"/>
    <w:rsid w:val="004A5E85"/>
    <w:rsid w:val="004A61C5"/>
    <w:rsid w:val="004A7129"/>
    <w:rsid w:val="004B0DA0"/>
    <w:rsid w:val="004B1A0B"/>
    <w:rsid w:val="004B1C7A"/>
    <w:rsid w:val="004B2C32"/>
    <w:rsid w:val="004B369D"/>
    <w:rsid w:val="004B3BDE"/>
    <w:rsid w:val="004B4B35"/>
    <w:rsid w:val="004B5CA0"/>
    <w:rsid w:val="004B5D53"/>
    <w:rsid w:val="004B7B3C"/>
    <w:rsid w:val="004B7BF3"/>
    <w:rsid w:val="004C058D"/>
    <w:rsid w:val="004C135C"/>
    <w:rsid w:val="004C1F8D"/>
    <w:rsid w:val="004C245E"/>
    <w:rsid w:val="004C25A0"/>
    <w:rsid w:val="004C3A87"/>
    <w:rsid w:val="004C46AA"/>
    <w:rsid w:val="004C4B94"/>
    <w:rsid w:val="004C4F88"/>
    <w:rsid w:val="004C5175"/>
    <w:rsid w:val="004C5294"/>
    <w:rsid w:val="004C6212"/>
    <w:rsid w:val="004D0C7D"/>
    <w:rsid w:val="004D23DE"/>
    <w:rsid w:val="004D2736"/>
    <w:rsid w:val="004D32BD"/>
    <w:rsid w:val="004D4F86"/>
    <w:rsid w:val="004D5A36"/>
    <w:rsid w:val="004D6938"/>
    <w:rsid w:val="004D747A"/>
    <w:rsid w:val="004E0E4D"/>
    <w:rsid w:val="004E1F8B"/>
    <w:rsid w:val="004E2536"/>
    <w:rsid w:val="004E45C7"/>
    <w:rsid w:val="004E5524"/>
    <w:rsid w:val="004E6DF1"/>
    <w:rsid w:val="004E7048"/>
    <w:rsid w:val="004E7656"/>
    <w:rsid w:val="004E76E7"/>
    <w:rsid w:val="004E7ECB"/>
    <w:rsid w:val="004F0449"/>
    <w:rsid w:val="004F08C2"/>
    <w:rsid w:val="004F0A2A"/>
    <w:rsid w:val="004F13CB"/>
    <w:rsid w:val="004F1963"/>
    <w:rsid w:val="004F1A51"/>
    <w:rsid w:val="004F236C"/>
    <w:rsid w:val="004F4FC7"/>
    <w:rsid w:val="004F5B3B"/>
    <w:rsid w:val="004F71DB"/>
    <w:rsid w:val="005006F9"/>
    <w:rsid w:val="005010D8"/>
    <w:rsid w:val="005019F9"/>
    <w:rsid w:val="005020F4"/>
    <w:rsid w:val="0050237B"/>
    <w:rsid w:val="00502956"/>
    <w:rsid w:val="00502E74"/>
    <w:rsid w:val="005039C7"/>
    <w:rsid w:val="00503E00"/>
    <w:rsid w:val="00503E0D"/>
    <w:rsid w:val="00504149"/>
    <w:rsid w:val="00507033"/>
    <w:rsid w:val="00507A0B"/>
    <w:rsid w:val="00507C6D"/>
    <w:rsid w:val="00507F14"/>
    <w:rsid w:val="00510F86"/>
    <w:rsid w:val="005120A0"/>
    <w:rsid w:val="00512D4C"/>
    <w:rsid w:val="00512E26"/>
    <w:rsid w:val="00512E5F"/>
    <w:rsid w:val="00513811"/>
    <w:rsid w:val="005145AE"/>
    <w:rsid w:val="005146A9"/>
    <w:rsid w:val="005148F3"/>
    <w:rsid w:val="00515032"/>
    <w:rsid w:val="005156D0"/>
    <w:rsid w:val="00515C8C"/>
    <w:rsid w:val="00516783"/>
    <w:rsid w:val="00517BE6"/>
    <w:rsid w:val="00517BF5"/>
    <w:rsid w:val="00517C8D"/>
    <w:rsid w:val="00517E7B"/>
    <w:rsid w:val="0052042E"/>
    <w:rsid w:val="00521156"/>
    <w:rsid w:val="00522260"/>
    <w:rsid w:val="00522D69"/>
    <w:rsid w:val="00522DA9"/>
    <w:rsid w:val="0052321F"/>
    <w:rsid w:val="0052391F"/>
    <w:rsid w:val="0052432F"/>
    <w:rsid w:val="00524DA3"/>
    <w:rsid w:val="00525CA8"/>
    <w:rsid w:val="0052719B"/>
    <w:rsid w:val="00527E8A"/>
    <w:rsid w:val="00527FF2"/>
    <w:rsid w:val="00530701"/>
    <w:rsid w:val="00533F38"/>
    <w:rsid w:val="00534FAD"/>
    <w:rsid w:val="00536843"/>
    <w:rsid w:val="00536C3E"/>
    <w:rsid w:val="00537448"/>
    <w:rsid w:val="005376BD"/>
    <w:rsid w:val="0053796B"/>
    <w:rsid w:val="00540A4C"/>
    <w:rsid w:val="00540AC8"/>
    <w:rsid w:val="00541AC5"/>
    <w:rsid w:val="00542159"/>
    <w:rsid w:val="00542625"/>
    <w:rsid w:val="005432F9"/>
    <w:rsid w:val="005443F8"/>
    <w:rsid w:val="00544D87"/>
    <w:rsid w:val="00545125"/>
    <w:rsid w:val="005468DB"/>
    <w:rsid w:val="00546D73"/>
    <w:rsid w:val="00547EAF"/>
    <w:rsid w:val="0055151F"/>
    <w:rsid w:val="00551C32"/>
    <w:rsid w:val="00556144"/>
    <w:rsid w:val="00556C4C"/>
    <w:rsid w:val="00560EAE"/>
    <w:rsid w:val="005632CA"/>
    <w:rsid w:val="0056468F"/>
    <w:rsid w:val="00565C92"/>
    <w:rsid w:val="00566312"/>
    <w:rsid w:val="00566B23"/>
    <w:rsid w:val="005702A3"/>
    <w:rsid w:val="00571640"/>
    <w:rsid w:val="005724B6"/>
    <w:rsid w:val="00572CC8"/>
    <w:rsid w:val="005742D4"/>
    <w:rsid w:val="00574EF2"/>
    <w:rsid w:val="0057530B"/>
    <w:rsid w:val="00575943"/>
    <w:rsid w:val="00575E4B"/>
    <w:rsid w:val="00576A5E"/>
    <w:rsid w:val="005774C9"/>
    <w:rsid w:val="00577AB7"/>
    <w:rsid w:val="005805CA"/>
    <w:rsid w:val="00581620"/>
    <w:rsid w:val="005825D2"/>
    <w:rsid w:val="00583DB1"/>
    <w:rsid w:val="00585189"/>
    <w:rsid w:val="00585A12"/>
    <w:rsid w:val="00585B33"/>
    <w:rsid w:val="005862B6"/>
    <w:rsid w:val="00586CBB"/>
    <w:rsid w:val="00587094"/>
    <w:rsid w:val="005875F4"/>
    <w:rsid w:val="00590D62"/>
    <w:rsid w:val="005931A6"/>
    <w:rsid w:val="005938E6"/>
    <w:rsid w:val="005947DE"/>
    <w:rsid w:val="005950B5"/>
    <w:rsid w:val="005951D6"/>
    <w:rsid w:val="00595435"/>
    <w:rsid w:val="005957EB"/>
    <w:rsid w:val="00595A13"/>
    <w:rsid w:val="005A0C3A"/>
    <w:rsid w:val="005A0FF5"/>
    <w:rsid w:val="005A142E"/>
    <w:rsid w:val="005A1A0D"/>
    <w:rsid w:val="005A1DE7"/>
    <w:rsid w:val="005A267D"/>
    <w:rsid w:val="005A2876"/>
    <w:rsid w:val="005A4199"/>
    <w:rsid w:val="005A6A47"/>
    <w:rsid w:val="005A79EA"/>
    <w:rsid w:val="005A7CE3"/>
    <w:rsid w:val="005B3D92"/>
    <w:rsid w:val="005B49B0"/>
    <w:rsid w:val="005B4CE9"/>
    <w:rsid w:val="005B5A31"/>
    <w:rsid w:val="005B5EB7"/>
    <w:rsid w:val="005B61E3"/>
    <w:rsid w:val="005B67C2"/>
    <w:rsid w:val="005B7B2B"/>
    <w:rsid w:val="005B7B50"/>
    <w:rsid w:val="005C193F"/>
    <w:rsid w:val="005C248F"/>
    <w:rsid w:val="005C2ABA"/>
    <w:rsid w:val="005C41AE"/>
    <w:rsid w:val="005C54C8"/>
    <w:rsid w:val="005C69E4"/>
    <w:rsid w:val="005C6B9D"/>
    <w:rsid w:val="005C7E65"/>
    <w:rsid w:val="005C7F7F"/>
    <w:rsid w:val="005D061A"/>
    <w:rsid w:val="005D249D"/>
    <w:rsid w:val="005D3966"/>
    <w:rsid w:val="005D4D6F"/>
    <w:rsid w:val="005D4E43"/>
    <w:rsid w:val="005D5512"/>
    <w:rsid w:val="005D7EDC"/>
    <w:rsid w:val="005E0C65"/>
    <w:rsid w:val="005E0E0A"/>
    <w:rsid w:val="005E15CB"/>
    <w:rsid w:val="005E16BB"/>
    <w:rsid w:val="005E196E"/>
    <w:rsid w:val="005E2159"/>
    <w:rsid w:val="005E30C7"/>
    <w:rsid w:val="005E3220"/>
    <w:rsid w:val="005E39D0"/>
    <w:rsid w:val="005E6565"/>
    <w:rsid w:val="005E6D05"/>
    <w:rsid w:val="005E7B30"/>
    <w:rsid w:val="005F0B36"/>
    <w:rsid w:val="005F0CBE"/>
    <w:rsid w:val="005F1118"/>
    <w:rsid w:val="005F121F"/>
    <w:rsid w:val="005F19C1"/>
    <w:rsid w:val="005F2B99"/>
    <w:rsid w:val="005F4127"/>
    <w:rsid w:val="005F4F6D"/>
    <w:rsid w:val="005F554A"/>
    <w:rsid w:val="005F5D79"/>
    <w:rsid w:val="005F6160"/>
    <w:rsid w:val="005F7432"/>
    <w:rsid w:val="005F74C8"/>
    <w:rsid w:val="005F7F2F"/>
    <w:rsid w:val="0060087A"/>
    <w:rsid w:val="00600E3D"/>
    <w:rsid w:val="00602C5D"/>
    <w:rsid w:val="00602F5E"/>
    <w:rsid w:val="0060370C"/>
    <w:rsid w:val="0060488F"/>
    <w:rsid w:val="00604BCB"/>
    <w:rsid w:val="00605B3D"/>
    <w:rsid w:val="0060732B"/>
    <w:rsid w:val="00607F9C"/>
    <w:rsid w:val="006102B6"/>
    <w:rsid w:val="00610614"/>
    <w:rsid w:val="00610822"/>
    <w:rsid w:val="006115AF"/>
    <w:rsid w:val="0061284E"/>
    <w:rsid w:val="00613D49"/>
    <w:rsid w:val="00613FEA"/>
    <w:rsid w:val="00614109"/>
    <w:rsid w:val="00615041"/>
    <w:rsid w:val="0061571C"/>
    <w:rsid w:val="00615EBE"/>
    <w:rsid w:val="00616060"/>
    <w:rsid w:val="00617A3C"/>
    <w:rsid w:val="00617D1D"/>
    <w:rsid w:val="0062006F"/>
    <w:rsid w:val="00621ED1"/>
    <w:rsid w:val="0062234E"/>
    <w:rsid w:val="00622833"/>
    <w:rsid w:val="006233AC"/>
    <w:rsid w:val="006236E0"/>
    <w:rsid w:val="00624469"/>
    <w:rsid w:val="006244AB"/>
    <w:rsid w:val="006245DF"/>
    <w:rsid w:val="00624CCD"/>
    <w:rsid w:val="00627158"/>
    <w:rsid w:val="006274CA"/>
    <w:rsid w:val="006278F5"/>
    <w:rsid w:val="006318AE"/>
    <w:rsid w:val="00631A48"/>
    <w:rsid w:val="00631D80"/>
    <w:rsid w:val="00631E35"/>
    <w:rsid w:val="0063335F"/>
    <w:rsid w:val="00634035"/>
    <w:rsid w:val="00635972"/>
    <w:rsid w:val="00636AA9"/>
    <w:rsid w:val="00636C44"/>
    <w:rsid w:val="006375C1"/>
    <w:rsid w:val="00640D69"/>
    <w:rsid w:val="00640F5E"/>
    <w:rsid w:val="006411F6"/>
    <w:rsid w:val="00641351"/>
    <w:rsid w:val="006433D8"/>
    <w:rsid w:val="00643FC5"/>
    <w:rsid w:val="006442B5"/>
    <w:rsid w:val="006449FB"/>
    <w:rsid w:val="00645D24"/>
    <w:rsid w:val="00645E4C"/>
    <w:rsid w:val="00645F1F"/>
    <w:rsid w:val="006473A1"/>
    <w:rsid w:val="0065054E"/>
    <w:rsid w:val="00650A21"/>
    <w:rsid w:val="00650E22"/>
    <w:rsid w:val="0065108B"/>
    <w:rsid w:val="00651736"/>
    <w:rsid w:val="00651A04"/>
    <w:rsid w:val="00652CD3"/>
    <w:rsid w:val="00655523"/>
    <w:rsid w:val="00655ADB"/>
    <w:rsid w:val="00657F4C"/>
    <w:rsid w:val="0066081C"/>
    <w:rsid w:val="0066092D"/>
    <w:rsid w:val="00660A6A"/>
    <w:rsid w:val="006620BC"/>
    <w:rsid w:val="0066440D"/>
    <w:rsid w:val="00664468"/>
    <w:rsid w:val="006657D7"/>
    <w:rsid w:val="00666435"/>
    <w:rsid w:val="00666DEF"/>
    <w:rsid w:val="00666E4C"/>
    <w:rsid w:val="006671FD"/>
    <w:rsid w:val="00667D27"/>
    <w:rsid w:val="006707E4"/>
    <w:rsid w:val="0067084F"/>
    <w:rsid w:val="00671992"/>
    <w:rsid w:val="00671E0C"/>
    <w:rsid w:val="00672779"/>
    <w:rsid w:val="006729A8"/>
    <w:rsid w:val="0067315D"/>
    <w:rsid w:val="0067454F"/>
    <w:rsid w:val="00676478"/>
    <w:rsid w:val="006775E7"/>
    <w:rsid w:val="0068098F"/>
    <w:rsid w:val="00680EA7"/>
    <w:rsid w:val="00682734"/>
    <w:rsid w:val="006843F7"/>
    <w:rsid w:val="006845F8"/>
    <w:rsid w:val="00684C66"/>
    <w:rsid w:val="006852FB"/>
    <w:rsid w:val="00686106"/>
    <w:rsid w:val="006868B4"/>
    <w:rsid w:val="00686F40"/>
    <w:rsid w:val="00687CDA"/>
    <w:rsid w:val="00690E23"/>
    <w:rsid w:val="00692ADF"/>
    <w:rsid w:val="00692B34"/>
    <w:rsid w:val="00692C2B"/>
    <w:rsid w:val="006944F8"/>
    <w:rsid w:val="0069660A"/>
    <w:rsid w:val="00696FD4"/>
    <w:rsid w:val="00697C44"/>
    <w:rsid w:val="006A0A05"/>
    <w:rsid w:val="006A0DD4"/>
    <w:rsid w:val="006A13C1"/>
    <w:rsid w:val="006A1616"/>
    <w:rsid w:val="006A18FD"/>
    <w:rsid w:val="006A2AF1"/>
    <w:rsid w:val="006A2F30"/>
    <w:rsid w:val="006A354D"/>
    <w:rsid w:val="006A3BAF"/>
    <w:rsid w:val="006A4FA9"/>
    <w:rsid w:val="006A6220"/>
    <w:rsid w:val="006A6474"/>
    <w:rsid w:val="006A68EC"/>
    <w:rsid w:val="006A7731"/>
    <w:rsid w:val="006A7739"/>
    <w:rsid w:val="006A7788"/>
    <w:rsid w:val="006A7C62"/>
    <w:rsid w:val="006B092E"/>
    <w:rsid w:val="006B4BCC"/>
    <w:rsid w:val="006B5D84"/>
    <w:rsid w:val="006B769A"/>
    <w:rsid w:val="006B7C6F"/>
    <w:rsid w:val="006C02C7"/>
    <w:rsid w:val="006C0CED"/>
    <w:rsid w:val="006C0F69"/>
    <w:rsid w:val="006C14B3"/>
    <w:rsid w:val="006C1D83"/>
    <w:rsid w:val="006C383C"/>
    <w:rsid w:val="006C4060"/>
    <w:rsid w:val="006C493B"/>
    <w:rsid w:val="006C6500"/>
    <w:rsid w:val="006C6EEE"/>
    <w:rsid w:val="006D03C8"/>
    <w:rsid w:val="006D0629"/>
    <w:rsid w:val="006D0973"/>
    <w:rsid w:val="006D0A06"/>
    <w:rsid w:val="006D1198"/>
    <w:rsid w:val="006D12EF"/>
    <w:rsid w:val="006D31BF"/>
    <w:rsid w:val="006D39FB"/>
    <w:rsid w:val="006D404D"/>
    <w:rsid w:val="006D4DE5"/>
    <w:rsid w:val="006D7EFA"/>
    <w:rsid w:val="006E0E89"/>
    <w:rsid w:val="006E1119"/>
    <w:rsid w:val="006E42A4"/>
    <w:rsid w:val="006E43EB"/>
    <w:rsid w:val="006E4962"/>
    <w:rsid w:val="006E4DD1"/>
    <w:rsid w:val="006E7566"/>
    <w:rsid w:val="006E7F81"/>
    <w:rsid w:val="006F0848"/>
    <w:rsid w:val="006F214E"/>
    <w:rsid w:val="006F35CA"/>
    <w:rsid w:val="006F37E2"/>
    <w:rsid w:val="006F4E9A"/>
    <w:rsid w:val="006F51F3"/>
    <w:rsid w:val="006F634F"/>
    <w:rsid w:val="006F725E"/>
    <w:rsid w:val="006F7684"/>
    <w:rsid w:val="00700316"/>
    <w:rsid w:val="007006DA"/>
    <w:rsid w:val="007014C1"/>
    <w:rsid w:val="007026BB"/>
    <w:rsid w:val="00703536"/>
    <w:rsid w:val="00703806"/>
    <w:rsid w:val="007041B4"/>
    <w:rsid w:val="0070459C"/>
    <w:rsid w:val="007048F1"/>
    <w:rsid w:val="00706439"/>
    <w:rsid w:val="007064EE"/>
    <w:rsid w:val="007108DA"/>
    <w:rsid w:val="00710ABA"/>
    <w:rsid w:val="00711B1F"/>
    <w:rsid w:val="00711BAD"/>
    <w:rsid w:val="00712101"/>
    <w:rsid w:val="007126E8"/>
    <w:rsid w:val="00712C2C"/>
    <w:rsid w:val="00712EC4"/>
    <w:rsid w:val="00712F6C"/>
    <w:rsid w:val="007131F6"/>
    <w:rsid w:val="007139D0"/>
    <w:rsid w:val="0071485D"/>
    <w:rsid w:val="007160C8"/>
    <w:rsid w:val="007164DE"/>
    <w:rsid w:val="007204B7"/>
    <w:rsid w:val="00720676"/>
    <w:rsid w:val="007209EC"/>
    <w:rsid w:val="00720BDD"/>
    <w:rsid w:val="00721C59"/>
    <w:rsid w:val="0072329C"/>
    <w:rsid w:val="00724734"/>
    <w:rsid w:val="00726297"/>
    <w:rsid w:val="007269EC"/>
    <w:rsid w:val="00726E9C"/>
    <w:rsid w:val="00727D29"/>
    <w:rsid w:val="00727FCF"/>
    <w:rsid w:val="007301F1"/>
    <w:rsid w:val="0073117C"/>
    <w:rsid w:val="00731918"/>
    <w:rsid w:val="00731B7F"/>
    <w:rsid w:val="00732456"/>
    <w:rsid w:val="00732BE8"/>
    <w:rsid w:val="00733791"/>
    <w:rsid w:val="00733BA1"/>
    <w:rsid w:val="00734EA5"/>
    <w:rsid w:val="00735C8C"/>
    <w:rsid w:val="00736525"/>
    <w:rsid w:val="007366CF"/>
    <w:rsid w:val="00736CBD"/>
    <w:rsid w:val="00737B57"/>
    <w:rsid w:val="00740BD7"/>
    <w:rsid w:val="0074185F"/>
    <w:rsid w:val="00743971"/>
    <w:rsid w:val="00743C29"/>
    <w:rsid w:val="007441EE"/>
    <w:rsid w:val="007444F2"/>
    <w:rsid w:val="0074521C"/>
    <w:rsid w:val="0074615D"/>
    <w:rsid w:val="00747097"/>
    <w:rsid w:val="00747339"/>
    <w:rsid w:val="00747E55"/>
    <w:rsid w:val="00750C44"/>
    <w:rsid w:val="007528E6"/>
    <w:rsid w:val="00752DC6"/>
    <w:rsid w:val="00753D54"/>
    <w:rsid w:val="00756D2E"/>
    <w:rsid w:val="00757792"/>
    <w:rsid w:val="0075779C"/>
    <w:rsid w:val="0075798C"/>
    <w:rsid w:val="00757A2C"/>
    <w:rsid w:val="00762CCC"/>
    <w:rsid w:val="007659E8"/>
    <w:rsid w:val="00765A46"/>
    <w:rsid w:val="00765D0E"/>
    <w:rsid w:val="00766BFC"/>
    <w:rsid w:val="00766F74"/>
    <w:rsid w:val="00767E78"/>
    <w:rsid w:val="00770879"/>
    <w:rsid w:val="0077137D"/>
    <w:rsid w:val="007720E0"/>
    <w:rsid w:val="00772E40"/>
    <w:rsid w:val="00774E02"/>
    <w:rsid w:val="00775573"/>
    <w:rsid w:val="00775C70"/>
    <w:rsid w:val="00775CF4"/>
    <w:rsid w:val="007823C4"/>
    <w:rsid w:val="0078266D"/>
    <w:rsid w:val="00782817"/>
    <w:rsid w:val="00783514"/>
    <w:rsid w:val="00783EDF"/>
    <w:rsid w:val="00783F23"/>
    <w:rsid w:val="0078429C"/>
    <w:rsid w:val="00784C62"/>
    <w:rsid w:val="00786147"/>
    <w:rsid w:val="0078678D"/>
    <w:rsid w:val="00786F73"/>
    <w:rsid w:val="00787030"/>
    <w:rsid w:val="0079035A"/>
    <w:rsid w:val="00790C67"/>
    <w:rsid w:val="007926BD"/>
    <w:rsid w:val="007937CD"/>
    <w:rsid w:val="00795650"/>
    <w:rsid w:val="00797307"/>
    <w:rsid w:val="00797A3C"/>
    <w:rsid w:val="007A028A"/>
    <w:rsid w:val="007A033A"/>
    <w:rsid w:val="007A0A9F"/>
    <w:rsid w:val="007A11DC"/>
    <w:rsid w:val="007A331C"/>
    <w:rsid w:val="007A3E30"/>
    <w:rsid w:val="007A5CD7"/>
    <w:rsid w:val="007A64D4"/>
    <w:rsid w:val="007A6609"/>
    <w:rsid w:val="007A6E3D"/>
    <w:rsid w:val="007B0390"/>
    <w:rsid w:val="007B0A72"/>
    <w:rsid w:val="007B2440"/>
    <w:rsid w:val="007B4355"/>
    <w:rsid w:val="007B4F59"/>
    <w:rsid w:val="007B5A0A"/>
    <w:rsid w:val="007B6E72"/>
    <w:rsid w:val="007B793B"/>
    <w:rsid w:val="007C2E18"/>
    <w:rsid w:val="007C3F26"/>
    <w:rsid w:val="007C40F8"/>
    <w:rsid w:val="007C63E0"/>
    <w:rsid w:val="007C69B8"/>
    <w:rsid w:val="007C6D55"/>
    <w:rsid w:val="007C7071"/>
    <w:rsid w:val="007D04BB"/>
    <w:rsid w:val="007D1FD3"/>
    <w:rsid w:val="007D2753"/>
    <w:rsid w:val="007D36FE"/>
    <w:rsid w:val="007D6050"/>
    <w:rsid w:val="007D6071"/>
    <w:rsid w:val="007D67BC"/>
    <w:rsid w:val="007D6D34"/>
    <w:rsid w:val="007D6E77"/>
    <w:rsid w:val="007D7874"/>
    <w:rsid w:val="007D78EF"/>
    <w:rsid w:val="007E02F9"/>
    <w:rsid w:val="007E37D6"/>
    <w:rsid w:val="007E37EB"/>
    <w:rsid w:val="007E4E8A"/>
    <w:rsid w:val="007E59E8"/>
    <w:rsid w:val="007E5D79"/>
    <w:rsid w:val="007E7AE6"/>
    <w:rsid w:val="007F00A8"/>
    <w:rsid w:val="007F0749"/>
    <w:rsid w:val="007F1107"/>
    <w:rsid w:val="007F2C78"/>
    <w:rsid w:val="007F319E"/>
    <w:rsid w:val="007F4263"/>
    <w:rsid w:val="007F45AD"/>
    <w:rsid w:val="007F53E6"/>
    <w:rsid w:val="007F6374"/>
    <w:rsid w:val="007F63AB"/>
    <w:rsid w:val="007F7CD6"/>
    <w:rsid w:val="008005DB"/>
    <w:rsid w:val="008006BF"/>
    <w:rsid w:val="0080130F"/>
    <w:rsid w:val="00801FAB"/>
    <w:rsid w:val="00801FD4"/>
    <w:rsid w:val="00802AD0"/>
    <w:rsid w:val="008036BB"/>
    <w:rsid w:val="0080371A"/>
    <w:rsid w:val="00803E65"/>
    <w:rsid w:val="00805B9C"/>
    <w:rsid w:val="008100AA"/>
    <w:rsid w:val="008103D9"/>
    <w:rsid w:val="00811D50"/>
    <w:rsid w:val="00812C4E"/>
    <w:rsid w:val="0081311C"/>
    <w:rsid w:val="00814F97"/>
    <w:rsid w:val="00815634"/>
    <w:rsid w:val="008169D9"/>
    <w:rsid w:val="00816B38"/>
    <w:rsid w:val="00816BF5"/>
    <w:rsid w:val="008176B4"/>
    <w:rsid w:val="0082016A"/>
    <w:rsid w:val="008201D7"/>
    <w:rsid w:val="00820DE8"/>
    <w:rsid w:val="00821F5C"/>
    <w:rsid w:val="008231E6"/>
    <w:rsid w:val="00823631"/>
    <w:rsid w:val="0082464C"/>
    <w:rsid w:val="008247EA"/>
    <w:rsid w:val="00824CBE"/>
    <w:rsid w:val="008256EA"/>
    <w:rsid w:val="00825976"/>
    <w:rsid w:val="0083045E"/>
    <w:rsid w:val="008305F8"/>
    <w:rsid w:val="0083083B"/>
    <w:rsid w:val="00832052"/>
    <w:rsid w:val="00832ABD"/>
    <w:rsid w:val="00833382"/>
    <w:rsid w:val="00834045"/>
    <w:rsid w:val="008343CD"/>
    <w:rsid w:val="00835B80"/>
    <w:rsid w:val="00836544"/>
    <w:rsid w:val="0084146C"/>
    <w:rsid w:val="008438D2"/>
    <w:rsid w:val="00843CD7"/>
    <w:rsid w:val="00845397"/>
    <w:rsid w:val="00845437"/>
    <w:rsid w:val="00845EDE"/>
    <w:rsid w:val="00845EE8"/>
    <w:rsid w:val="00850357"/>
    <w:rsid w:val="008509B5"/>
    <w:rsid w:val="00853D1D"/>
    <w:rsid w:val="008541F3"/>
    <w:rsid w:val="0085505E"/>
    <w:rsid w:val="008571A1"/>
    <w:rsid w:val="00857E8E"/>
    <w:rsid w:val="00860494"/>
    <w:rsid w:val="00860577"/>
    <w:rsid w:val="0086217D"/>
    <w:rsid w:val="0086225F"/>
    <w:rsid w:val="008626D8"/>
    <w:rsid w:val="00863972"/>
    <w:rsid w:val="00863A28"/>
    <w:rsid w:val="00864F84"/>
    <w:rsid w:val="008668B1"/>
    <w:rsid w:val="008673D4"/>
    <w:rsid w:val="0086765C"/>
    <w:rsid w:val="00867BB6"/>
    <w:rsid w:val="00867C86"/>
    <w:rsid w:val="0087094C"/>
    <w:rsid w:val="0087307F"/>
    <w:rsid w:val="00874371"/>
    <w:rsid w:val="00875362"/>
    <w:rsid w:val="00875F5D"/>
    <w:rsid w:val="008775B4"/>
    <w:rsid w:val="00877B88"/>
    <w:rsid w:val="00877DC9"/>
    <w:rsid w:val="008800F5"/>
    <w:rsid w:val="008805CB"/>
    <w:rsid w:val="00882140"/>
    <w:rsid w:val="008836A6"/>
    <w:rsid w:val="008855F8"/>
    <w:rsid w:val="00885933"/>
    <w:rsid w:val="00885EF9"/>
    <w:rsid w:val="00885F51"/>
    <w:rsid w:val="00886538"/>
    <w:rsid w:val="00886A19"/>
    <w:rsid w:val="0088738F"/>
    <w:rsid w:val="0088744C"/>
    <w:rsid w:val="00887607"/>
    <w:rsid w:val="00890031"/>
    <w:rsid w:val="00890255"/>
    <w:rsid w:val="00890B75"/>
    <w:rsid w:val="008912C8"/>
    <w:rsid w:val="00891E1C"/>
    <w:rsid w:val="008925D9"/>
    <w:rsid w:val="00894E3C"/>
    <w:rsid w:val="00895285"/>
    <w:rsid w:val="008A1641"/>
    <w:rsid w:val="008A225E"/>
    <w:rsid w:val="008A2A57"/>
    <w:rsid w:val="008A3F9C"/>
    <w:rsid w:val="008A42AE"/>
    <w:rsid w:val="008A5317"/>
    <w:rsid w:val="008A5C50"/>
    <w:rsid w:val="008A6612"/>
    <w:rsid w:val="008A7623"/>
    <w:rsid w:val="008B00AE"/>
    <w:rsid w:val="008B0629"/>
    <w:rsid w:val="008B08A5"/>
    <w:rsid w:val="008B0C1A"/>
    <w:rsid w:val="008B22DB"/>
    <w:rsid w:val="008B46B4"/>
    <w:rsid w:val="008B516B"/>
    <w:rsid w:val="008B6BA0"/>
    <w:rsid w:val="008C07FA"/>
    <w:rsid w:val="008C1227"/>
    <w:rsid w:val="008C23DB"/>
    <w:rsid w:val="008C3875"/>
    <w:rsid w:val="008C5282"/>
    <w:rsid w:val="008C67BF"/>
    <w:rsid w:val="008D1DEE"/>
    <w:rsid w:val="008D2140"/>
    <w:rsid w:val="008D2311"/>
    <w:rsid w:val="008D3106"/>
    <w:rsid w:val="008D3B4C"/>
    <w:rsid w:val="008D3FE3"/>
    <w:rsid w:val="008D478C"/>
    <w:rsid w:val="008D4858"/>
    <w:rsid w:val="008D4D1B"/>
    <w:rsid w:val="008D4DA6"/>
    <w:rsid w:val="008D5CEC"/>
    <w:rsid w:val="008D6F71"/>
    <w:rsid w:val="008D79C3"/>
    <w:rsid w:val="008E1140"/>
    <w:rsid w:val="008E19B3"/>
    <w:rsid w:val="008E1CDB"/>
    <w:rsid w:val="008E2ABD"/>
    <w:rsid w:val="008E2E6F"/>
    <w:rsid w:val="008E34F9"/>
    <w:rsid w:val="008E35A6"/>
    <w:rsid w:val="008E381D"/>
    <w:rsid w:val="008E4B52"/>
    <w:rsid w:val="008E4BD8"/>
    <w:rsid w:val="008E5015"/>
    <w:rsid w:val="008E5A32"/>
    <w:rsid w:val="008E5D63"/>
    <w:rsid w:val="008E6A30"/>
    <w:rsid w:val="008E754F"/>
    <w:rsid w:val="008E75FE"/>
    <w:rsid w:val="008E77C6"/>
    <w:rsid w:val="008F162B"/>
    <w:rsid w:val="008F1F67"/>
    <w:rsid w:val="008F32A0"/>
    <w:rsid w:val="008F3331"/>
    <w:rsid w:val="008F3E4C"/>
    <w:rsid w:val="008F48A5"/>
    <w:rsid w:val="008F4D51"/>
    <w:rsid w:val="008F52B6"/>
    <w:rsid w:val="008F5870"/>
    <w:rsid w:val="008F6C4A"/>
    <w:rsid w:val="008F7BCE"/>
    <w:rsid w:val="00900556"/>
    <w:rsid w:val="0090394D"/>
    <w:rsid w:val="009039B4"/>
    <w:rsid w:val="00903DDC"/>
    <w:rsid w:val="009046DA"/>
    <w:rsid w:val="00904CC9"/>
    <w:rsid w:val="00906EDA"/>
    <w:rsid w:val="009071EB"/>
    <w:rsid w:val="009104C9"/>
    <w:rsid w:val="00910E69"/>
    <w:rsid w:val="00911122"/>
    <w:rsid w:val="00912A00"/>
    <w:rsid w:val="00913E57"/>
    <w:rsid w:val="00914D08"/>
    <w:rsid w:val="00915217"/>
    <w:rsid w:val="00915A2C"/>
    <w:rsid w:val="009160F2"/>
    <w:rsid w:val="009167D5"/>
    <w:rsid w:val="0091692D"/>
    <w:rsid w:val="00917200"/>
    <w:rsid w:val="009172E8"/>
    <w:rsid w:val="00921922"/>
    <w:rsid w:val="00921A07"/>
    <w:rsid w:val="00922ACB"/>
    <w:rsid w:val="0092315C"/>
    <w:rsid w:val="00923802"/>
    <w:rsid w:val="00925DFB"/>
    <w:rsid w:val="00927269"/>
    <w:rsid w:val="00930213"/>
    <w:rsid w:val="0093206B"/>
    <w:rsid w:val="00932367"/>
    <w:rsid w:val="0093241C"/>
    <w:rsid w:val="00932785"/>
    <w:rsid w:val="00933796"/>
    <w:rsid w:val="009344B1"/>
    <w:rsid w:val="0093535F"/>
    <w:rsid w:val="0093661A"/>
    <w:rsid w:val="00937F49"/>
    <w:rsid w:val="00940EA7"/>
    <w:rsid w:val="00941BEC"/>
    <w:rsid w:val="00941FF9"/>
    <w:rsid w:val="009441AC"/>
    <w:rsid w:val="00946C2D"/>
    <w:rsid w:val="009504AF"/>
    <w:rsid w:val="00950753"/>
    <w:rsid w:val="00950CB9"/>
    <w:rsid w:val="00951525"/>
    <w:rsid w:val="00951862"/>
    <w:rsid w:val="00952A7F"/>
    <w:rsid w:val="00953410"/>
    <w:rsid w:val="0095397D"/>
    <w:rsid w:val="009539A1"/>
    <w:rsid w:val="00954673"/>
    <w:rsid w:val="00955C85"/>
    <w:rsid w:val="0095727C"/>
    <w:rsid w:val="0095733E"/>
    <w:rsid w:val="009576EA"/>
    <w:rsid w:val="009578DD"/>
    <w:rsid w:val="00960219"/>
    <w:rsid w:val="00961685"/>
    <w:rsid w:val="00961E62"/>
    <w:rsid w:val="009624B8"/>
    <w:rsid w:val="00963859"/>
    <w:rsid w:val="00964014"/>
    <w:rsid w:val="00965BCB"/>
    <w:rsid w:val="00965EB6"/>
    <w:rsid w:val="0096647D"/>
    <w:rsid w:val="00966631"/>
    <w:rsid w:val="00967469"/>
    <w:rsid w:val="009701A7"/>
    <w:rsid w:val="009705C4"/>
    <w:rsid w:val="00970C06"/>
    <w:rsid w:val="009711AA"/>
    <w:rsid w:val="009713B3"/>
    <w:rsid w:val="00971C57"/>
    <w:rsid w:val="00972277"/>
    <w:rsid w:val="00973F08"/>
    <w:rsid w:val="0097456D"/>
    <w:rsid w:val="0097483A"/>
    <w:rsid w:val="00977C9A"/>
    <w:rsid w:val="00977FAC"/>
    <w:rsid w:val="00982956"/>
    <w:rsid w:val="00982E67"/>
    <w:rsid w:val="00984FAF"/>
    <w:rsid w:val="00985782"/>
    <w:rsid w:val="009858FD"/>
    <w:rsid w:val="00986000"/>
    <w:rsid w:val="00990926"/>
    <w:rsid w:val="00991EDE"/>
    <w:rsid w:val="009922FF"/>
    <w:rsid w:val="00992443"/>
    <w:rsid w:val="0099288E"/>
    <w:rsid w:val="00994B8B"/>
    <w:rsid w:val="00994CA0"/>
    <w:rsid w:val="0099607F"/>
    <w:rsid w:val="00997493"/>
    <w:rsid w:val="00997B0A"/>
    <w:rsid w:val="009A0206"/>
    <w:rsid w:val="009A1046"/>
    <w:rsid w:val="009A12E0"/>
    <w:rsid w:val="009A1B8E"/>
    <w:rsid w:val="009A2D7C"/>
    <w:rsid w:val="009A2E99"/>
    <w:rsid w:val="009A31DF"/>
    <w:rsid w:val="009A3ACA"/>
    <w:rsid w:val="009A5186"/>
    <w:rsid w:val="009A51DA"/>
    <w:rsid w:val="009A7927"/>
    <w:rsid w:val="009A7D24"/>
    <w:rsid w:val="009B2725"/>
    <w:rsid w:val="009B4E97"/>
    <w:rsid w:val="009B5B91"/>
    <w:rsid w:val="009B7210"/>
    <w:rsid w:val="009B7782"/>
    <w:rsid w:val="009B7EA2"/>
    <w:rsid w:val="009C1253"/>
    <w:rsid w:val="009C1B26"/>
    <w:rsid w:val="009C2229"/>
    <w:rsid w:val="009C29E6"/>
    <w:rsid w:val="009C2F01"/>
    <w:rsid w:val="009C326D"/>
    <w:rsid w:val="009C617B"/>
    <w:rsid w:val="009C62F0"/>
    <w:rsid w:val="009C7456"/>
    <w:rsid w:val="009C7899"/>
    <w:rsid w:val="009D08AD"/>
    <w:rsid w:val="009D08D9"/>
    <w:rsid w:val="009D0FEA"/>
    <w:rsid w:val="009D1B34"/>
    <w:rsid w:val="009D2F3F"/>
    <w:rsid w:val="009D3109"/>
    <w:rsid w:val="009D5C2B"/>
    <w:rsid w:val="009D7171"/>
    <w:rsid w:val="009D736A"/>
    <w:rsid w:val="009E00DE"/>
    <w:rsid w:val="009E1688"/>
    <w:rsid w:val="009E296A"/>
    <w:rsid w:val="009E3139"/>
    <w:rsid w:val="009E6011"/>
    <w:rsid w:val="009E63E7"/>
    <w:rsid w:val="009E7324"/>
    <w:rsid w:val="009F1483"/>
    <w:rsid w:val="009F355C"/>
    <w:rsid w:val="009F37FB"/>
    <w:rsid w:val="009F513C"/>
    <w:rsid w:val="009F6286"/>
    <w:rsid w:val="009F76EB"/>
    <w:rsid w:val="00A001A4"/>
    <w:rsid w:val="00A00941"/>
    <w:rsid w:val="00A00D48"/>
    <w:rsid w:val="00A038BC"/>
    <w:rsid w:val="00A03CB8"/>
    <w:rsid w:val="00A060F9"/>
    <w:rsid w:val="00A066D8"/>
    <w:rsid w:val="00A116E9"/>
    <w:rsid w:val="00A11B75"/>
    <w:rsid w:val="00A11D0E"/>
    <w:rsid w:val="00A12459"/>
    <w:rsid w:val="00A130B5"/>
    <w:rsid w:val="00A13D4B"/>
    <w:rsid w:val="00A1418D"/>
    <w:rsid w:val="00A201C1"/>
    <w:rsid w:val="00A21043"/>
    <w:rsid w:val="00A21EE2"/>
    <w:rsid w:val="00A23129"/>
    <w:rsid w:val="00A238EB"/>
    <w:rsid w:val="00A2408F"/>
    <w:rsid w:val="00A24949"/>
    <w:rsid w:val="00A30876"/>
    <w:rsid w:val="00A321BB"/>
    <w:rsid w:val="00A323C4"/>
    <w:rsid w:val="00A340D8"/>
    <w:rsid w:val="00A3413E"/>
    <w:rsid w:val="00A34C25"/>
    <w:rsid w:val="00A35FD5"/>
    <w:rsid w:val="00A36AAA"/>
    <w:rsid w:val="00A36B4D"/>
    <w:rsid w:val="00A36E99"/>
    <w:rsid w:val="00A3774E"/>
    <w:rsid w:val="00A4052D"/>
    <w:rsid w:val="00A40B01"/>
    <w:rsid w:val="00A40B35"/>
    <w:rsid w:val="00A40CA3"/>
    <w:rsid w:val="00A42977"/>
    <w:rsid w:val="00A42B74"/>
    <w:rsid w:val="00A42F19"/>
    <w:rsid w:val="00A4342F"/>
    <w:rsid w:val="00A43CF3"/>
    <w:rsid w:val="00A44170"/>
    <w:rsid w:val="00A45C69"/>
    <w:rsid w:val="00A47F4A"/>
    <w:rsid w:val="00A5090B"/>
    <w:rsid w:val="00A51ED3"/>
    <w:rsid w:val="00A522CA"/>
    <w:rsid w:val="00A523BB"/>
    <w:rsid w:val="00A54004"/>
    <w:rsid w:val="00A54605"/>
    <w:rsid w:val="00A556B4"/>
    <w:rsid w:val="00A60EBF"/>
    <w:rsid w:val="00A63490"/>
    <w:rsid w:val="00A63D85"/>
    <w:rsid w:val="00A664BF"/>
    <w:rsid w:val="00A66649"/>
    <w:rsid w:val="00A7016C"/>
    <w:rsid w:val="00A7026E"/>
    <w:rsid w:val="00A70BA4"/>
    <w:rsid w:val="00A70E59"/>
    <w:rsid w:val="00A70FF9"/>
    <w:rsid w:val="00A723D4"/>
    <w:rsid w:val="00A7243B"/>
    <w:rsid w:val="00A726FD"/>
    <w:rsid w:val="00A7291D"/>
    <w:rsid w:val="00A72963"/>
    <w:rsid w:val="00A73733"/>
    <w:rsid w:val="00A752B8"/>
    <w:rsid w:val="00A765EA"/>
    <w:rsid w:val="00A768F5"/>
    <w:rsid w:val="00A7706F"/>
    <w:rsid w:val="00A77A83"/>
    <w:rsid w:val="00A81211"/>
    <w:rsid w:val="00A81AD2"/>
    <w:rsid w:val="00A82801"/>
    <w:rsid w:val="00A84280"/>
    <w:rsid w:val="00A85EBB"/>
    <w:rsid w:val="00A87908"/>
    <w:rsid w:val="00A91854"/>
    <w:rsid w:val="00A929AA"/>
    <w:rsid w:val="00A92B03"/>
    <w:rsid w:val="00A92FBA"/>
    <w:rsid w:val="00A93503"/>
    <w:rsid w:val="00A9379A"/>
    <w:rsid w:val="00A93A6A"/>
    <w:rsid w:val="00A9502A"/>
    <w:rsid w:val="00A95338"/>
    <w:rsid w:val="00A95786"/>
    <w:rsid w:val="00A95A7A"/>
    <w:rsid w:val="00A96458"/>
    <w:rsid w:val="00A974A9"/>
    <w:rsid w:val="00AA04D8"/>
    <w:rsid w:val="00AA0C5B"/>
    <w:rsid w:val="00AA1F08"/>
    <w:rsid w:val="00AA241E"/>
    <w:rsid w:val="00AA26DA"/>
    <w:rsid w:val="00AA3D3E"/>
    <w:rsid w:val="00AA4641"/>
    <w:rsid w:val="00AA4D5F"/>
    <w:rsid w:val="00AA4F5E"/>
    <w:rsid w:val="00AA595E"/>
    <w:rsid w:val="00AB0013"/>
    <w:rsid w:val="00AB089A"/>
    <w:rsid w:val="00AB0D9F"/>
    <w:rsid w:val="00AB150B"/>
    <w:rsid w:val="00AB2271"/>
    <w:rsid w:val="00AB239B"/>
    <w:rsid w:val="00AB4C58"/>
    <w:rsid w:val="00AB582A"/>
    <w:rsid w:val="00AB600B"/>
    <w:rsid w:val="00AB605D"/>
    <w:rsid w:val="00AC1596"/>
    <w:rsid w:val="00AC19DA"/>
    <w:rsid w:val="00AC1E89"/>
    <w:rsid w:val="00AC29E8"/>
    <w:rsid w:val="00AC2F56"/>
    <w:rsid w:val="00AC5B7A"/>
    <w:rsid w:val="00AC6469"/>
    <w:rsid w:val="00AD1512"/>
    <w:rsid w:val="00AD28C9"/>
    <w:rsid w:val="00AD5596"/>
    <w:rsid w:val="00AD55E6"/>
    <w:rsid w:val="00AD59FF"/>
    <w:rsid w:val="00AD702B"/>
    <w:rsid w:val="00AE03E2"/>
    <w:rsid w:val="00AE154C"/>
    <w:rsid w:val="00AE25A5"/>
    <w:rsid w:val="00AE3802"/>
    <w:rsid w:val="00AE43AB"/>
    <w:rsid w:val="00AE45F2"/>
    <w:rsid w:val="00AE47BA"/>
    <w:rsid w:val="00AE494B"/>
    <w:rsid w:val="00AE647A"/>
    <w:rsid w:val="00AE6B40"/>
    <w:rsid w:val="00AE74DF"/>
    <w:rsid w:val="00AE7598"/>
    <w:rsid w:val="00AF00DA"/>
    <w:rsid w:val="00AF065C"/>
    <w:rsid w:val="00AF0A6A"/>
    <w:rsid w:val="00AF15A9"/>
    <w:rsid w:val="00AF2291"/>
    <w:rsid w:val="00AF5328"/>
    <w:rsid w:val="00AF55CB"/>
    <w:rsid w:val="00AF60F3"/>
    <w:rsid w:val="00B01C11"/>
    <w:rsid w:val="00B02472"/>
    <w:rsid w:val="00B02DA6"/>
    <w:rsid w:val="00B0381C"/>
    <w:rsid w:val="00B052C4"/>
    <w:rsid w:val="00B05B76"/>
    <w:rsid w:val="00B0686C"/>
    <w:rsid w:val="00B06B72"/>
    <w:rsid w:val="00B06FC8"/>
    <w:rsid w:val="00B113BD"/>
    <w:rsid w:val="00B11CF1"/>
    <w:rsid w:val="00B12186"/>
    <w:rsid w:val="00B12469"/>
    <w:rsid w:val="00B14EDE"/>
    <w:rsid w:val="00B15237"/>
    <w:rsid w:val="00B16452"/>
    <w:rsid w:val="00B1677C"/>
    <w:rsid w:val="00B17199"/>
    <w:rsid w:val="00B20C3D"/>
    <w:rsid w:val="00B21CF7"/>
    <w:rsid w:val="00B22B52"/>
    <w:rsid w:val="00B22F18"/>
    <w:rsid w:val="00B22F22"/>
    <w:rsid w:val="00B22FB5"/>
    <w:rsid w:val="00B23262"/>
    <w:rsid w:val="00B23F51"/>
    <w:rsid w:val="00B2436F"/>
    <w:rsid w:val="00B26D5B"/>
    <w:rsid w:val="00B30E9D"/>
    <w:rsid w:val="00B314B3"/>
    <w:rsid w:val="00B321B7"/>
    <w:rsid w:val="00B33664"/>
    <w:rsid w:val="00B3375E"/>
    <w:rsid w:val="00B345F8"/>
    <w:rsid w:val="00B34E51"/>
    <w:rsid w:val="00B35653"/>
    <w:rsid w:val="00B37B5E"/>
    <w:rsid w:val="00B37CF5"/>
    <w:rsid w:val="00B40B2C"/>
    <w:rsid w:val="00B41812"/>
    <w:rsid w:val="00B41CE9"/>
    <w:rsid w:val="00B420E3"/>
    <w:rsid w:val="00B422B3"/>
    <w:rsid w:val="00B43264"/>
    <w:rsid w:val="00B44DFC"/>
    <w:rsid w:val="00B45B5A"/>
    <w:rsid w:val="00B46248"/>
    <w:rsid w:val="00B4750A"/>
    <w:rsid w:val="00B47E4F"/>
    <w:rsid w:val="00B5245B"/>
    <w:rsid w:val="00B52AFB"/>
    <w:rsid w:val="00B53966"/>
    <w:rsid w:val="00B54023"/>
    <w:rsid w:val="00B561E6"/>
    <w:rsid w:val="00B60224"/>
    <w:rsid w:val="00B60226"/>
    <w:rsid w:val="00B6040A"/>
    <w:rsid w:val="00B605A8"/>
    <w:rsid w:val="00B60C88"/>
    <w:rsid w:val="00B618FD"/>
    <w:rsid w:val="00B61C42"/>
    <w:rsid w:val="00B61CE4"/>
    <w:rsid w:val="00B6422B"/>
    <w:rsid w:val="00B64CAD"/>
    <w:rsid w:val="00B65087"/>
    <w:rsid w:val="00B669AE"/>
    <w:rsid w:val="00B66BF0"/>
    <w:rsid w:val="00B66EA5"/>
    <w:rsid w:val="00B70EEC"/>
    <w:rsid w:val="00B72752"/>
    <w:rsid w:val="00B72C6B"/>
    <w:rsid w:val="00B736EF"/>
    <w:rsid w:val="00B738C4"/>
    <w:rsid w:val="00B74622"/>
    <w:rsid w:val="00B7470B"/>
    <w:rsid w:val="00B74C02"/>
    <w:rsid w:val="00B7507C"/>
    <w:rsid w:val="00B76087"/>
    <w:rsid w:val="00B76777"/>
    <w:rsid w:val="00B80CBA"/>
    <w:rsid w:val="00B813C6"/>
    <w:rsid w:val="00B820C4"/>
    <w:rsid w:val="00B823D1"/>
    <w:rsid w:val="00B830A6"/>
    <w:rsid w:val="00B8371F"/>
    <w:rsid w:val="00B848D2"/>
    <w:rsid w:val="00B873CB"/>
    <w:rsid w:val="00B90494"/>
    <w:rsid w:val="00B919BA"/>
    <w:rsid w:val="00B92BEF"/>
    <w:rsid w:val="00B93117"/>
    <w:rsid w:val="00B93283"/>
    <w:rsid w:val="00B936C9"/>
    <w:rsid w:val="00B9480E"/>
    <w:rsid w:val="00B94B31"/>
    <w:rsid w:val="00B94FFD"/>
    <w:rsid w:val="00B97A21"/>
    <w:rsid w:val="00BA0087"/>
    <w:rsid w:val="00BA0755"/>
    <w:rsid w:val="00BA10EA"/>
    <w:rsid w:val="00BA12F2"/>
    <w:rsid w:val="00BA2B2C"/>
    <w:rsid w:val="00BA2B66"/>
    <w:rsid w:val="00BA2F22"/>
    <w:rsid w:val="00BA2F96"/>
    <w:rsid w:val="00BA395D"/>
    <w:rsid w:val="00BA4015"/>
    <w:rsid w:val="00BA417A"/>
    <w:rsid w:val="00BA6205"/>
    <w:rsid w:val="00BA7D90"/>
    <w:rsid w:val="00BB029D"/>
    <w:rsid w:val="00BB0F02"/>
    <w:rsid w:val="00BB29BA"/>
    <w:rsid w:val="00BB3811"/>
    <w:rsid w:val="00BB4038"/>
    <w:rsid w:val="00BB4535"/>
    <w:rsid w:val="00BB52E8"/>
    <w:rsid w:val="00BB6194"/>
    <w:rsid w:val="00BB630F"/>
    <w:rsid w:val="00BB6616"/>
    <w:rsid w:val="00BB6BC6"/>
    <w:rsid w:val="00BB70BD"/>
    <w:rsid w:val="00BB7377"/>
    <w:rsid w:val="00BC1342"/>
    <w:rsid w:val="00BC2202"/>
    <w:rsid w:val="00BC27ED"/>
    <w:rsid w:val="00BC31EF"/>
    <w:rsid w:val="00BC37F7"/>
    <w:rsid w:val="00BC3EAB"/>
    <w:rsid w:val="00BC3FEC"/>
    <w:rsid w:val="00BC41B1"/>
    <w:rsid w:val="00BC50D6"/>
    <w:rsid w:val="00BC5627"/>
    <w:rsid w:val="00BC5B3F"/>
    <w:rsid w:val="00BC6A33"/>
    <w:rsid w:val="00BC7563"/>
    <w:rsid w:val="00BC7AB5"/>
    <w:rsid w:val="00BD067A"/>
    <w:rsid w:val="00BD07F0"/>
    <w:rsid w:val="00BD12A6"/>
    <w:rsid w:val="00BD145A"/>
    <w:rsid w:val="00BD1DA8"/>
    <w:rsid w:val="00BD3244"/>
    <w:rsid w:val="00BD3DAA"/>
    <w:rsid w:val="00BD613D"/>
    <w:rsid w:val="00BD6408"/>
    <w:rsid w:val="00BD784F"/>
    <w:rsid w:val="00BE0D63"/>
    <w:rsid w:val="00BE0EB7"/>
    <w:rsid w:val="00BE19F7"/>
    <w:rsid w:val="00BE27CC"/>
    <w:rsid w:val="00BE28D7"/>
    <w:rsid w:val="00BE2ABE"/>
    <w:rsid w:val="00BE335B"/>
    <w:rsid w:val="00BE4035"/>
    <w:rsid w:val="00BE5DE7"/>
    <w:rsid w:val="00BF019A"/>
    <w:rsid w:val="00BF06D6"/>
    <w:rsid w:val="00BF0FED"/>
    <w:rsid w:val="00BF1396"/>
    <w:rsid w:val="00BF1529"/>
    <w:rsid w:val="00BF3B58"/>
    <w:rsid w:val="00BF3D1B"/>
    <w:rsid w:val="00BF443E"/>
    <w:rsid w:val="00BF46CE"/>
    <w:rsid w:val="00BF57B6"/>
    <w:rsid w:val="00BF5A1B"/>
    <w:rsid w:val="00BF5A3C"/>
    <w:rsid w:val="00BF7790"/>
    <w:rsid w:val="00C019F0"/>
    <w:rsid w:val="00C02C9F"/>
    <w:rsid w:val="00C02E0E"/>
    <w:rsid w:val="00C0441C"/>
    <w:rsid w:val="00C06A1C"/>
    <w:rsid w:val="00C07F77"/>
    <w:rsid w:val="00C105CC"/>
    <w:rsid w:val="00C10DA0"/>
    <w:rsid w:val="00C1131B"/>
    <w:rsid w:val="00C11508"/>
    <w:rsid w:val="00C11682"/>
    <w:rsid w:val="00C129A0"/>
    <w:rsid w:val="00C13A22"/>
    <w:rsid w:val="00C142B0"/>
    <w:rsid w:val="00C15C9D"/>
    <w:rsid w:val="00C16038"/>
    <w:rsid w:val="00C16C03"/>
    <w:rsid w:val="00C213A7"/>
    <w:rsid w:val="00C22CBB"/>
    <w:rsid w:val="00C23133"/>
    <w:rsid w:val="00C2324E"/>
    <w:rsid w:val="00C232AD"/>
    <w:rsid w:val="00C233E5"/>
    <w:rsid w:val="00C23D7E"/>
    <w:rsid w:val="00C2516A"/>
    <w:rsid w:val="00C25371"/>
    <w:rsid w:val="00C2645F"/>
    <w:rsid w:val="00C26BD0"/>
    <w:rsid w:val="00C26C8A"/>
    <w:rsid w:val="00C2717F"/>
    <w:rsid w:val="00C277E9"/>
    <w:rsid w:val="00C30A56"/>
    <w:rsid w:val="00C314C3"/>
    <w:rsid w:val="00C3165F"/>
    <w:rsid w:val="00C31858"/>
    <w:rsid w:val="00C326CF"/>
    <w:rsid w:val="00C32841"/>
    <w:rsid w:val="00C35E8E"/>
    <w:rsid w:val="00C3709A"/>
    <w:rsid w:val="00C411DE"/>
    <w:rsid w:val="00C41E2B"/>
    <w:rsid w:val="00C42384"/>
    <w:rsid w:val="00C43065"/>
    <w:rsid w:val="00C43877"/>
    <w:rsid w:val="00C449C7"/>
    <w:rsid w:val="00C451F4"/>
    <w:rsid w:val="00C45333"/>
    <w:rsid w:val="00C50C35"/>
    <w:rsid w:val="00C52703"/>
    <w:rsid w:val="00C5330C"/>
    <w:rsid w:val="00C539CD"/>
    <w:rsid w:val="00C54191"/>
    <w:rsid w:val="00C54759"/>
    <w:rsid w:val="00C569F0"/>
    <w:rsid w:val="00C5741B"/>
    <w:rsid w:val="00C57987"/>
    <w:rsid w:val="00C60C39"/>
    <w:rsid w:val="00C60E0C"/>
    <w:rsid w:val="00C61681"/>
    <w:rsid w:val="00C65828"/>
    <w:rsid w:val="00C65936"/>
    <w:rsid w:val="00C6663A"/>
    <w:rsid w:val="00C66C4D"/>
    <w:rsid w:val="00C7001F"/>
    <w:rsid w:val="00C711D7"/>
    <w:rsid w:val="00C7276E"/>
    <w:rsid w:val="00C7335C"/>
    <w:rsid w:val="00C74CA6"/>
    <w:rsid w:val="00C75A5A"/>
    <w:rsid w:val="00C75F93"/>
    <w:rsid w:val="00C767C0"/>
    <w:rsid w:val="00C76DA7"/>
    <w:rsid w:val="00C8026E"/>
    <w:rsid w:val="00C8038E"/>
    <w:rsid w:val="00C80E76"/>
    <w:rsid w:val="00C810DC"/>
    <w:rsid w:val="00C8146F"/>
    <w:rsid w:val="00C82680"/>
    <w:rsid w:val="00C82E9C"/>
    <w:rsid w:val="00C83036"/>
    <w:rsid w:val="00C8388F"/>
    <w:rsid w:val="00C83A09"/>
    <w:rsid w:val="00C84936"/>
    <w:rsid w:val="00C85D26"/>
    <w:rsid w:val="00C86471"/>
    <w:rsid w:val="00C86DBF"/>
    <w:rsid w:val="00C86E4E"/>
    <w:rsid w:val="00C874ED"/>
    <w:rsid w:val="00C90EBA"/>
    <w:rsid w:val="00C913A9"/>
    <w:rsid w:val="00C9195A"/>
    <w:rsid w:val="00C91E8D"/>
    <w:rsid w:val="00C93492"/>
    <w:rsid w:val="00C93DE7"/>
    <w:rsid w:val="00C95B41"/>
    <w:rsid w:val="00C95CF8"/>
    <w:rsid w:val="00C96DCF"/>
    <w:rsid w:val="00CA03CE"/>
    <w:rsid w:val="00CA0D38"/>
    <w:rsid w:val="00CA0DEC"/>
    <w:rsid w:val="00CA0FB3"/>
    <w:rsid w:val="00CA17A0"/>
    <w:rsid w:val="00CA2C88"/>
    <w:rsid w:val="00CA2DEA"/>
    <w:rsid w:val="00CA2ED9"/>
    <w:rsid w:val="00CA3199"/>
    <w:rsid w:val="00CA454B"/>
    <w:rsid w:val="00CA47C8"/>
    <w:rsid w:val="00CA540D"/>
    <w:rsid w:val="00CA568C"/>
    <w:rsid w:val="00CA5E52"/>
    <w:rsid w:val="00CA6105"/>
    <w:rsid w:val="00CA75D1"/>
    <w:rsid w:val="00CA7976"/>
    <w:rsid w:val="00CB180E"/>
    <w:rsid w:val="00CB1F59"/>
    <w:rsid w:val="00CB2225"/>
    <w:rsid w:val="00CB288D"/>
    <w:rsid w:val="00CB2A2D"/>
    <w:rsid w:val="00CB3918"/>
    <w:rsid w:val="00CB3BB6"/>
    <w:rsid w:val="00CB4F24"/>
    <w:rsid w:val="00CB5540"/>
    <w:rsid w:val="00CB5D66"/>
    <w:rsid w:val="00CB6128"/>
    <w:rsid w:val="00CC0110"/>
    <w:rsid w:val="00CC1D01"/>
    <w:rsid w:val="00CC1F8D"/>
    <w:rsid w:val="00CC2448"/>
    <w:rsid w:val="00CC264B"/>
    <w:rsid w:val="00CC287C"/>
    <w:rsid w:val="00CC438D"/>
    <w:rsid w:val="00CC48E6"/>
    <w:rsid w:val="00CC5BEB"/>
    <w:rsid w:val="00CC60EA"/>
    <w:rsid w:val="00CC6F96"/>
    <w:rsid w:val="00CC743C"/>
    <w:rsid w:val="00CD4A8B"/>
    <w:rsid w:val="00CD54C6"/>
    <w:rsid w:val="00CD5891"/>
    <w:rsid w:val="00CD5FD0"/>
    <w:rsid w:val="00CD6228"/>
    <w:rsid w:val="00CE15E6"/>
    <w:rsid w:val="00CE1665"/>
    <w:rsid w:val="00CE1684"/>
    <w:rsid w:val="00CE1BC0"/>
    <w:rsid w:val="00CE233E"/>
    <w:rsid w:val="00CE2938"/>
    <w:rsid w:val="00CE2B12"/>
    <w:rsid w:val="00CE2D01"/>
    <w:rsid w:val="00CE3C63"/>
    <w:rsid w:val="00CE3DA8"/>
    <w:rsid w:val="00CE686F"/>
    <w:rsid w:val="00CF063F"/>
    <w:rsid w:val="00CF105F"/>
    <w:rsid w:val="00CF29A6"/>
    <w:rsid w:val="00CF318C"/>
    <w:rsid w:val="00CF3650"/>
    <w:rsid w:val="00CF47E8"/>
    <w:rsid w:val="00CF524F"/>
    <w:rsid w:val="00CF7873"/>
    <w:rsid w:val="00CF7923"/>
    <w:rsid w:val="00D00504"/>
    <w:rsid w:val="00D00922"/>
    <w:rsid w:val="00D01114"/>
    <w:rsid w:val="00D02E34"/>
    <w:rsid w:val="00D05310"/>
    <w:rsid w:val="00D05960"/>
    <w:rsid w:val="00D06316"/>
    <w:rsid w:val="00D063DC"/>
    <w:rsid w:val="00D06D5C"/>
    <w:rsid w:val="00D06EFE"/>
    <w:rsid w:val="00D076B9"/>
    <w:rsid w:val="00D0787C"/>
    <w:rsid w:val="00D07CAE"/>
    <w:rsid w:val="00D124AC"/>
    <w:rsid w:val="00D1472B"/>
    <w:rsid w:val="00D1496A"/>
    <w:rsid w:val="00D14A98"/>
    <w:rsid w:val="00D15EB0"/>
    <w:rsid w:val="00D17CDC"/>
    <w:rsid w:val="00D202E3"/>
    <w:rsid w:val="00D202EF"/>
    <w:rsid w:val="00D20E1F"/>
    <w:rsid w:val="00D22D35"/>
    <w:rsid w:val="00D230AB"/>
    <w:rsid w:val="00D231CE"/>
    <w:rsid w:val="00D23D71"/>
    <w:rsid w:val="00D2582B"/>
    <w:rsid w:val="00D25F77"/>
    <w:rsid w:val="00D277F9"/>
    <w:rsid w:val="00D2785C"/>
    <w:rsid w:val="00D27CD4"/>
    <w:rsid w:val="00D27E22"/>
    <w:rsid w:val="00D305EA"/>
    <w:rsid w:val="00D3115A"/>
    <w:rsid w:val="00D31259"/>
    <w:rsid w:val="00D31347"/>
    <w:rsid w:val="00D3138B"/>
    <w:rsid w:val="00D31E80"/>
    <w:rsid w:val="00D323FB"/>
    <w:rsid w:val="00D35554"/>
    <w:rsid w:val="00D36E1F"/>
    <w:rsid w:val="00D37EE7"/>
    <w:rsid w:val="00D40122"/>
    <w:rsid w:val="00D403EB"/>
    <w:rsid w:val="00D40E1A"/>
    <w:rsid w:val="00D429C8"/>
    <w:rsid w:val="00D443C5"/>
    <w:rsid w:val="00D44C8F"/>
    <w:rsid w:val="00D44D64"/>
    <w:rsid w:val="00D45E57"/>
    <w:rsid w:val="00D460A1"/>
    <w:rsid w:val="00D47179"/>
    <w:rsid w:val="00D47769"/>
    <w:rsid w:val="00D47999"/>
    <w:rsid w:val="00D5026E"/>
    <w:rsid w:val="00D51A26"/>
    <w:rsid w:val="00D5285A"/>
    <w:rsid w:val="00D52FDC"/>
    <w:rsid w:val="00D53F0D"/>
    <w:rsid w:val="00D542DC"/>
    <w:rsid w:val="00D54AB8"/>
    <w:rsid w:val="00D54D10"/>
    <w:rsid w:val="00D54E33"/>
    <w:rsid w:val="00D555A0"/>
    <w:rsid w:val="00D55C85"/>
    <w:rsid w:val="00D5606B"/>
    <w:rsid w:val="00D56308"/>
    <w:rsid w:val="00D603C6"/>
    <w:rsid w:val="00D60424"/>
    <w:rsid w:val="00D60589"/>
    <w:rsid w:val="00D6160E"/>
    <w:rsid w:val="00D61B9C"/>
    <w:rsid w:val="00D621CF"/>
    <w:rsid w:val="00D62992"/>
    <w:rsid w:val="00D629B8"/>
    <w:rsid w:val="00D62E41"/>
    <w:rsid w:val="00D63FAA"/>
    <w:rsid w:val="00D6478F"/>
    <w:rsid w:val="00D65DC0"/>
    <w:rsid w:val="00D66EF9"/>
    <w:rsid w:val="00D67243"/>
    <w:rsid w:val="00D706D3"/>
    <w:rsid w:val="00D70BB9"/>
    <w:rsid w:val="00D719D4"/>
    <w:rsid w:val="00D721FD"/>
    <w:rsid w:val="00D72385"/>
    <w:rsid w:val="00D7380E"/>
    <w:rsid w:val="00D812E1"/>
    <w:rsid w:val="00D82644"/>
    <w:rsid w:val="00D85A19"/>
    <w:rsid w:val="00D85AA7"/>
    <w:rsid w:val="00D903AE"/>
    <w:rsid w:val="00D904A6"/>
    <w:rsid w:val="00D90C15"/>
    <w:rsid w:val="00D90E16"/>
    <w:rsid w:val="00D92128"/>
    <w:rsid w:val="00D9248E"/>
    <w:rsid w:val="00D926C8"/>
    <w:rsid w:val="00D927A6"/>
    <w:rsid w:val="00D93BCF"/>
    <w:rsid w:val="00D949E6"/>
    <w:rsid w:val="00D94ED4"/>
    <w:rsid w:val="00D9513F"/>
    <w:rsid w:val="00D95221"/>
    <w:rsid w:val="00DA075A"/>
    <w:rsid w:val="00DA1737"/>
    <w:rsid w:val="00DA3153"/>
    <w:rsid w:val="00DA3380"/>
    <w:rsid w:val="00DA56DD"/>
    <w:rsid w:val="00DA5D95"/>
    <w:rsid w:val="00DA7267"/>
    <w:rsid w:val="00DA7536"/>
    <w:rsid w:val="00DA7C90"/>
    <w:rsid w:val="00DB1E13"/>
    <w:rsid w:val="00DB25D9"/>
    <w:rsid w:val="00DB4E97"/>
    <w:rsid w:val="00DB591B"/>
    <w:rsid w:val="00DC1283"/>
    <w:rsid w:val="00DC2D08"/>
    <w:rsid w:val="00DC4391"/>
    <w:rsid w:val="00DC49C1"/>
    <w:rsid w:val="00DC5FD2"/>
    <w:rsid w:val="00DC61C0"/>
    <w:rsid w:val="00DC6988"/>
    <w:rsid w:val="00DC710E"/>
    <w:rsid w:val="00DC75CB"/>
    <w:rsid w:val="00DC7B8F"/>
    <w:rsid w:val="00DD0421"/>
    <w:rsid w:val="00DD1478"/>
    <w:rsid w:val="00DD163E"/>
    <w:rsid w:val="00DD3202"/>
    <w:rsid w:val="00DD480A"/>
    <w:rsid w:val="00DD4EEC"/>
    <w:rsid w:val="00DD509D"/>
    <w:rsid w:val="00DD572A"/>
    <w:rsid w:val="00DD66E5"/>
    <w:rsid w:val="00DD68A9"/>
    <w:rsid w:val="00DD6901"/>
    <w:rsid w:val="00DD6FC2"/>
    <w:rsid w:val="00DE0066"/>
    <w:rsid w:val="00DE0AEE"/>
    <w:rsid w:val="00DE0F93"/>
    <w:rsid w:val="00DE1BB6"/>
    <w:rsid w:val="00DE1C5A"/>
    <w:rsid w:val="00DE28AF"/>
    <w:rsid w:val="00DE309D"/>
    <w:rsid w:val="00DE323B"/>
    <w:rsid w:val="00DE54E9"/>
    <w:rsid w:val="00DE5E64"/>
    <w:rsid w:val="00DF146A"/>
    <w:rsid w:val="00DF2D31"/>
    <w:rsid w:val="00DF3E58"/>
    <w:rsid w:val="00DF4C8C"/>
    <w:rsid w:val="00DF57AD"/>
    <w:rsid w:val="00DF71C1"/>
    <w:rsid w:val="00DF7587"/>
    <w:rsid w:val="00E00DDD"/>
    <w:rsid w:val="00E010CC"/>
    <w:rsid w:val="00E018E9"/>
    <w:rsid w:val="00E0236B"/>
    <w:rsid w:val="00E026DE"/>
    <w:rsid w:val="00E02C94"/>
    <w:rsid w:val="00E03322"/>
    <w:rsid w:val="00E04AEE"/>
    <w:rsid w:val="00E05145"/>
    <w:rsid w:val="00E05B84"/>
    <w:rsid w:val="00E100C0"/>
    <w:rsid w:val="00E1070E"/>
    <w:rsid w:val="00E121F2"/>
    <w:rsid w:val="00E12A14"/>
    <w:rsid w:val="00E12DA9"/>
    <w:rsid w:val="00E12F77"/>
    <w:rsid w:val="00E13D50"/>
    <w:rsid w:val="00E145B8"/>
    <w:rsid w:val="00E15D27"/>
    <w:rsid w:val="00E1703A"/>
    <w:rsid w:val="00E171E7"/>
    <w:rsid w:val="00E17737"/>
    <w:rsid w:val="00E178B7"/>
    <w:rsid w:val="00E17955"/>
    <w:rsid w:val="00E20071"/>
    <w:rsid w:val="00E205EC"/>
    <w:rsid w:val="00E20FF8"/>
    <w:rsid w:val="00E21FE8"/>
    <w:rsid w:val="00E22A37"/>
    <w:rsid w:val="00E22C92"/>
    <w:rsid w:val="00E23B26"/>
    <w:rsid w:val="00E25325"/>
    <w:rsid w:val="00E260FA"/>
    <w:rsid w:val="00E26370"/>
    <w:rsid w:val="00E26CA8"/>
    <w:rsid w:val="00E30164"/>
    <w:rsid w:val="00E319DC"/>
    <w:rsid w:val="00E32073"/>
    <w:rsid w:val="00E33001"/>
    <w:rsid w:val="00E3396C"/>
    <w:rsid w:val="00E35767"/>
    <w:rsid w:val="00E35A2B"/>
    <w:rsid w:val="00E35CEB"/>
    <w:rsid w:val="00E36D6B"/>
    <w:rsid w:val="00E41EF6"/>
    <w:rsid w:val="00E42FBF"/>
    <w:rsid w:val="00E437A9"/>
    <w:rsid w:val="00E440E8"/>
    <w:rsid w:val="00E44452"/>
    <w:rsid w:val="00E44545"/>
    <w:rsid w:val="00E45A8B"/>
    <w:rsid w:val="00E46825"/>
    <w:rsid w:val="00E47B70"/>
    <w:rsid w:val="00E47EFE"/>
    <w:rsid w:val="00E50512"/>
    <w:rsid w:val="00E52AA2"/>
    <w:rsid w:val="00E54F21"/>
    <w:rsid w:val="00E55652"/>
    <w:rsid w:val="00E577E8"/>
    <w:rsid w:val="00E57E34"/>
    <w:rsid w:val="00E60549"/>
    <w:rsid w:val="00E60562"/>
    <w:rsid w:val="00E60BEC"/>
    <w:rsid w:val="00E61609"/>
    <w:rsid w:val="00E6191C"/>
    <w:rsid w:val="00E62E2B"/>
    <w:rsid w:val="00E638B4"/>
    <w:rsid w:val="00E63936"/>
    <w:rsid w:val="00E639C4"/>
    <w:rsid w:val="00E66041"/>
    <w:rsid w:val="00E66380"/>
    <w:rsid w:val="00E66E58"/>
    <w:rsid w:val="00E710E4"/>
    <w:rsid w:val="00E72774"/>
    <w:rsid w:val="00E72C4C"/>
    <w:rsid w:val="00E740DA"/>
    <w:rsid w:val="00E74BEF"/>
    <w:rsid w:val="00E74C86"/>
    <w:rsid w:val="00E76DE9"/>
    <w:rsid w:val="00E77590"/>
    <w:rsid w:val="00E77B51"/>
    <w:rsid w:val="00E804A5"/>
    <w:rsid w:val="00E809CD"/>
    <w:rsid w:val="00E81956"/>
    <w:rsid w:val="00E8212F"/>
    <w:rsid w:val="00E86906"/>
    <w:rsid w:val="00E87823"/>
    <w:rsid w:val="00E87CB1"/>
    <w:rsid w:val="00E87DEF"/>
    <w:rsid w:val="00E90150"/>
    <w:rsid w:val="00E905DD"/>
    <w:rsid w:val="00E91935"/>
    <w:rsid w:val="00E92786"/>
    <w:rsid w:val="00E92B1A"/>
    <w:rsid w:val="00E93B28"/>
    <w:rsid w:val="00E9424E"/>
    <w:rsid w:val="00E94346"/>
    <w:rsid w:val="00E946C2"/>
    <w:rsid w:val="00E96E9A"/>
    <w:rsid w:val="00E9790C"/>
    <w:rsid w:val="00EA1139"/>
    <w:rsid w:val="00EA18A8"/>
    <w:rsid w:val="00EA2526"/>
    <w:rsid w:val="00EA294C"/>
    <w:rsid w:val="00EA2AA0"/>
    <w:rsid w:val="00EA2E71"/>
    <w:rsid w:val="00EA5105"/>
    <w:rsid w:val="00EA569D"/>
    <w:rsid w:val="00EA5BC6"/>
    <w:rsid w:val="00EA5D8D"/>
    <w:rsid w:val="00EA7DB5"/>
    <w:rsid w:val="00EB0691"/>
    <w:rsid w:val="00EB1529"/>
    <w:rsid w:val="00EB291A"/>
    <w:rsid w:val="00EB370C"/>
    <w:rsid w:val="00EB778F"/>
    <w:rsid w:val="00EB7D1C"/>
    <w:rsid w:val="00EC0815"/>
    <w:rsid w:val="00EC1520"/>
    <w:rsid w:val="00EC2333"/>
    <w:rsid w:val="00EC234F"/>
    <w:rsid w:val="00EC2CA3"/>
    <w:rsid w:val="00EC330C"/>
    <w:rsid w:val="00EC4B22"/>
    <w:rsid w:val="00EC63EA"/>
    <w:rsid w:val="00EC64BB"/>
    <w:rsid w:val="00ED04CD"/>
    <w:rsid w:val="00ED13F8"/>
    <w:rsid w:val="00ED27DB"/>
    <w:rsid w:val="00ED306B"/>
    <w:rsid w:val="00ED35D6"/>
    <w:rsid w:val="00ED38C6"/>
    <w:rsid w:val="00ED5425"/>
    <w:rsid w:val="00ED60E5"/>
    <w:rsid w:val="00ED7623"/>
    <w:rsid w:val="00EE0010"/>
    <w:rsid w:val="00EE0AAA"/>
    <w:rsid w:val="00EE225B"/>
    <w:rsid w:val="00EE2349"/>
    <w:rsid w:val="00EE2490"/>
    <w:rsid w:val="00EE304C"/>
    <w:rsid w:val="00EE35D8"/>
    <w:rsid w:val="00EE41DD"/>
    <w:rsid w:val="00EE49A5"/>
    <w:rsid w:val="00EE66D8"/>
    <w:rsid w:val="00EF0158"/>
    <w:rsid w:val="00EF02E1"/>
    <w:rsid w:val="00EF1249"/>
    <w:rsid w:val="00EF1835"/>
    <w:rsid w:val="00EF4506"/>
    <w:rsid w:val="00EF45D3"/>
    <w:rsid w:val="00EF47D7"/>
    <w:rsid w:val="00EF4819"/>
    <w:rsid w:val="00EF57EF"/>
    <w:rsid w:val="00EF5944"/>
    <w:rsid w:val="00EF6B45"/>
    <w:rsid w:val="00EF7C83"/>
    <w:rsid w:val="00F005BE"/>
    <w:rsid w:val="00F005E5"/>
    <w:rsid w:val="00F00A7F"/>
    <w:rsid w:val="00F028CA"/>
    <w:rsid w:val="00F02AF1"/>
    <w:rsid w:val="00F03147"/>
    <w:rsid w:val="00F03A7A"/>
    <w:rsid w:val="00F03A83"/>
    <w:rsid w:val="00F054C1"/>
    <w:rsid w:val="00F06283"/>
    <w:rsid w:val="00F102D1"/>
    <w:rsid w:val="00F10CC2"/>
    <w:rsid w:val="00F11E49"/>
    <w:rsid w:val="00F12EA9"/>
    <w:rsid w:val="00F139BD"/>
    <w:rsid w:val="00F13B80"/>
    <w:rsid w:val="00F142E9"/>
    <w:rsid w:val="00F156F5"/>
    <w:rsid w:val="00F15D7C"/>
    <w:rsid w:val="00F163C3"/>
    <w:rsid w:val="00F16BE3"/>
    <w:rsid w:val="00F171F2"/>
    <w:rsid w:val="00F17C5C"/>
    <w:rsid w:val="00F17F0F"/>
    <w:rsid w:val="00F20581"/>
    <w:rsid w:val="00F213B7"/>
    <w:rsid w:val="00F21685"/>
    <w:rsid w:val="00F21C52"/>
    <w:rsid w:val="00F221AE"/>
    <w:rsid w:val="00F22295"/>
    <w:rsid w:val="00F226B7"/>
    <w:rsid w:val="00F22ECA"/>
    <w:rsid w:val="00F2693F"/>
    <w:rsid w:val="00F26D5D"/>
    <w:rsid w:val="00F2733A"/>
    <w:rsid w:val="00F2746F"/>
    <w:rsid w:val="00F2780D"/>
    <w:rsid w:val="00F27C4C"/>
    <w:rsid w:val="00F309CF"/>
    <w:rsid w:val="00F3160C"/>
    <w:rsid w:val="00F331C9"/>
    <w:rsid w:val="00F33CCD"/>
    <w:rsid w:val="00F33D52"/>
    <w:rsid w:val="00F33E57"/>
    <w:rsid w:val="00F35080"/>
    <w:rsid w:val="00F35222"/>
    <w:rsid w:val="00F356B3"/>
    <w:rsid w:val="00F35854"/>
    <w:rsid w:val="00F35CB5"/>
    <w:rsid w:val="00F35E80"/>
    <w:rsid w:val="00F40302"/>
    <w:rsid w:val="00F40D28"/>
    <w:rsid w:val="00F41681"/>
    <w:rsid w:val="00F41DAE"/>
    <w:rsid w:val="00F429DF"/>
    <w:rsid w:val="00F42F13"/>
    <w:rsid w:val="00F43FA7"/>
    <w:rsid w:val="00F44B4F"/>
    <w:rsid w:val="00F44C42"/>
    <w:rsid w:val="00F44E5B"/>
    <w:rsid w:val="00F453E8"/>
    <w:rsid w:val="00F45797"/>
    <w:rsid w:val="00F457CB"/>
    <w:rsid w:val="00F45926"/>
    <w:rsid w:val="00F45958"/>
    <w:rsid w:val="00F46AAD"/>
    <w:rsid w:val="00F516D9"/>
    <w:rsid w:val="00F52C05"/>
    <w:rsid w:val="00F52C63"/>
    <w:rsid w:val="00F539DF"/>
    <w:rsid w:val="00F53A48"/>
    <w:rsid w:val="00F54115"/>
    <w:rsid w:val="00F55C2E"/>
    <w:rsid w:val="00F56312"/>
    <w:rsid w:val="00F56570"/>
    <w:rsid w:val="00F60377"/>
    <w:rsid w:val="00F62626"/>
    <w:rsid w:val="00F652CC"/>
    <w:rsid w:val="00F65F22"/>
    <w:rsid w:val="00F664E6"/>
    <w:rsid w:val="00F665F9"/>
    <w:rsid w:val="00F66AE5"/>
    <w:rsid w:val="00F6700A"/>
    <w:rsid w:val="00F70B2B"/>
    <w:rsid w:val="00F712EE"/>
    <w:rsid w:val="00F713DE"/>
    <w:rsid w:val="00F760F2"/>
    <w:rsid w:val="00F76191"/>
    <w:rsid w:val="00F7662C"/>
    <w:rsid w:val="00F7688D"/>
    <w:rsid w:val="00F768B1"/>
    <w:rsid w:val="00F76AC7"/>
    <w:rsid w:val="00F76F09"/>
    <w:rsid w:val="00F7776C"/>
    <w:rsid w:val="00F810D9"/>
    <w:rsid w:val="00F816A0"/>
    <w:rsid w:val="00F82C43"/>
    <w:rsid w:val="00F82E17"/>
    <w:rsid w:val="00F83BAE"/>
    <w:rsid w:val="00F83CBF"/>
    <w:rsid w:val="00F848F1"/>
    <w:rsid w:val="00F8675E"/>
    <w:rsid w:val="00F86BA1"/>
    <w:rsid w:val="00F9073D"/>
    <w:rsid w:val="00F92D04"/>
    <w:rsid w:val="00F93210"/>
    <w:rsid w:val="00F9359C"/>
    <w:rsid w:val="00F93BBB"/>
    <w:rsid w:val="00FA02D6"/>
    <w:rsid w:val="00FA06AC"/>
    <w:rsid w:val="00FA072A"/>
    <w:rsid w:val="00FA1672"/>
    <w:rsid w:val="00FA1F30"/>
    <w:rsid w:val="00FA2319"/>
    <w:rsid w:val="00FA2FC1"/>
    <w:rsid w:val="00FA3341"/>
    <w:rsid w:val="00FA34C6"/>
    <w:rsid w:val="00FA411B"/>
    <w:rsid w:val="00FA4DD9"/>
    <w:rsid w:val="00FA78A3"/>
    <w:rsid w:val="00FA79E1"/>
    <w:rsid w:val="00FB3E2B"/>
    <w:rsid w:val="00FB4458"/>
    <w:rsid w:val="00FB5251"/>
    <w:rsid w:val="00FB5D1C"/>
    <w:rsid w:val="00FB6267"/>
    <w:rsid w:val="00FB728B"/>
    <w:rsid w:val="00FB72B4"/>
    <w:rsid w:val="00FC0C66"/>
    <w:rsid w:val="00FC2CAF"/>
    <w:rsid w:val="00FC2E70"/>
    <w:rsid w:val="00FC394D"/>
    <w:rsid w:val="00FC406E"/>
    <w:rsid w:val="00FC44A1"/>
    <w:rsid w:val="00FC4784"/>
    <w:rsid w:val="00FC5776"/>
    <w:rsid w:val="00FC64CF"/>
    <w:rsid w:val="00FC683C"/>
    <w:rsid w:val="00FC7B2A"/>
    <w:rsid w:val="00FD160F"/>
    <w:rsid w:val="00FD36EE"/>
    <w:rsid w:val="00FD3940"/>
    <w:rsid w:val="00FD498A"/>
    <w:rsid w:val="00FD504C"/>
    <w:rsid w:val="00FD677C"/>
    <w:rsid w:val="00FD6CD5"/>
    <w:rsid w:val="00FD70FF"/>
    <w:rsid w:val="00FE0879"/>
    <w:rsid w:val="00FE0C6F"/>
    <w:rsid w:val="00FE0D24"/>
    <w:rsid w:val="00FE116D"/>
    <w:rsid w:val="00FE29BD"/>
    <w:rsid w:val="00FE3096"/>
    <w:rsid w:val="00FE4496"/>
    <w:rsid w:val="00FE487B"/>
    <w:rsid w:val="00FE49C6"/>
    <w:rsid w:val="00FE60F6"/>
    <w:rsid w:val="00FE7518"/>
    <w:rsid w:val="00FE7A7A"/>
    <w:rsid w:val="00FF248A"/>
    <w:rsid w:val="00FF318D"/>
    <w:rsid w:val="00FF3FE7"/>
    <w:rsid w:val="00FF4D2F"/>
    <w:rsid w:val="00FF5BD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79F43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D3"/>
    <w:pPr>
      <w:widowControl w:val="0"/>
      <w:jc w:val="both"/>
    </w:pPr>
    <w:rPr>
      <w:rFonts w:ascii="Times" w:eastAsia="Osaka－等幅" w:hAnsi="Tim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494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E0E4D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0494"/>
    <w:rPr>
      <w:rFonts w:asciiTheme="majorHAnsi" w:eastAsiaTheme="majorEastAsia" w:hAnsiTheme="majorHAns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4D"/>
    <w:rPr>
      <w:rFonts w:ascii="Times New Roman" w:eastAsia="MS PGothic" w:hAnsi="Times New Roman" w:cs="Times New Roman"/>
      <w:b/>
      <w:bCs/>
      <w:kern w:val="0"/>
    </w:rPr>
  </w:style>
  <w:style w:type="character" w:styleId="Hyperlink">
    <w:name w:val="Hyperlink"/>
    <w:basedOn w:val="DefaultParagraphFont"/>
    <w:uiPriority w:val="99"/>
    <w:rsid w:val="00043B2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43B20"/>
    <w:pPr>
      <w:spacing w:line="48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043B20"/>
    <w:rPr>
      <w:rFonts w:ascii="Times" w:eastAsia="Osaka－等幅" w:hAnsi="Times" w:cs="Times New Roman"/>
      <w:b/>
    </w:rPr>
  </w:style>
  <w:style w:type="paragraph" w:styleId="Footer">
    <w:name w:val="footer"/>
    <w:basedOn w:val="Normal"/>
    <w:link w:val="Foot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20"/>
    <w:rPr>
      <w:rFonts w:ascii="Times" w:eastAsia="Osaka－等幅" w:hAnsi="Times" w:cs="Times New Roman"/>
    </w:rPr>
  </w:style>
  <w:style w:type="character" w:styleId="PageNumber">
    <w:name w:val="page number"/>
    <w:basedOn w:val="DefaultParagraphFont"/>
    <w:uiPriority w:val="99"/>
    <w:rsid w:val="00043B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20"/>
    <w:rPr>
      <w:rFonts w:ascii="Times" w:eastAsia="Osaka－等幅" w:hAnsi="Times" w:cs="Times New Roman"/>
    </w:rPr>
  </w:style>
  <w:style w:type="paragraph" w:styleId="ListParagraph">
    <w:name w:val="List Paragraph"/>
    <w:basedOn w:val="Normal"/>
    <w:uiPriority w:val="34"/>
    <w:qFormat/>
    <w:rsid w:val="00043B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B20"/>
    <w:rPr>
      <w:rFonts w:ascii="Hiragino Kaku Gothic ProN W3" w:eastAsia="Hiragino Kaku Gothic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20"/>
    <w:rPr>
      <w:rFonts w:ascii="Hiragino Kaku Gothic ProN W3" w:eastAsia="Hiragino Kaku Gothic ProN W3" w:hAnsi="Times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B2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0"/>
    <w:rPr>
      <w:rFonts w:ascii="Times" w:eastAsia="Osaka－等幅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0"/>
    <w:rPr>
      <w:rFonts w:ascii="Times" w:eastAsia="Osaka－等幅" w:hAnsi="Times" w:cs="Times New Roman"/>
      <w:b/>
      <w:b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3B20"/>
    <w:rPr>
      <w:rFonts w:ascii="Times" w:eastAsia="Osaka－等幅" w:hAnsi="Time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3B20"/>
    <w:pPr>
      <w:spacing w:line="480" w:lineRule="auto"/>
      <w:ind w:leftChars="400" w:left="851"/>
    </w:pPr>
  </w:style>
  <w:style w:type="character" w:customStyle="1" w:styleId="BodyTextIndent2Char1">
    <w:name w:val="Body Text Indent 2 Char1"/>
    <w:basedOn w:val="DefaultParagraphFont"/>
    <w:uiPriority w:val="99"/>
    <w:semiHidden/>
    <w:rPr>
      <w:rFonts w:ascii="Times" w:eastAsia="Osaka－等幅" w:hAnsi="Times"/>
    </w:rPr>
  </w:style>
  <w:style w:type="character" w:customStyle="1" w:styleId="BodyTextIndent2Char18">
    <w:name w:val="Body Text Indent 2 Char18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7">
    <w:name w:val="Body Text Indent 2 Char17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6">
    <w:name w:val="Body Text Indent 2 Char16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5">
    <w:name w:val="Body Text Indent 2 Char15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4">
    <w:name w:val="Body Text Indent 2 Char14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3">
    <w:name w:val="Body Text Indent 2 Char13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2">
    <w:name w:val="Body Text Indent 2 Char12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1">
    <w:name w:val="Body Text Indent 2 Char11"/>
    <w:basedOn w:val="DefaultParagraphFont"/>
    <w:uiPriority w:val="99"/>
    <w:semiHidden/>
    <w:rPr>
      <w:rFonts w:ascii="Times" w:eastAsia="Osaka－等幅" w:hAnsi="Times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43B20"/>
    <w:pPr>
      <w:widowControl/>
      <w:jc w:val="left"/>
    </w:pPr>
    <w:rPr>
      <w:rFonts w:ascii="Courier New" w:eastAsia="平成明朝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B20"/>
    <w:rPr>
      <w:rFonts w:ascii="Courier New" w:eastAsia="平成明朝" w:hAnsi="Courier New" w:cs="Courier New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B20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977"/>
    <w:rPr>
      <w:rFonts w:ascii="Times" w:eastAsia="Osaka－等幅" w:hAnsi="Times"/>
    </w:rPr>
  </w:style>
  <w:style w:type="paragraph" w:customStyle="1" w:styleId="EndNoteBibliographyTitle">
    <w:name w:val="EndNote Bibliography Title"/>
    <w:basedOn w:val="Normal"/>
    <w:link w:val="EndNoteBibliographyTitle0"/>
    <w:rsid w:val="007659E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59E8"/>
    <w:rPr>
      <w:rFonts w:ascii="Times" w:eastAsia="Osaka－等幅" w:hAnsi="Times" w:cs="Times"/>
      <w:noProof/>
    </w:rPr>
  </w:style>
  <w:style w:type="paragraph" w:customStyle="1" w:styleId="EndNoteBibliography">
    <w:name w:val="EndNote Bibliography"/>
    <w:basedOn w:val="Normal"/>
    <w:link w:val="EndNoteBibliography0"/>
    <w:rsid w:val="007659E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59E8"/>
    <w:rPr>
      <w:rFonts w:ascii="Times" w:eastAsia="Osaka－等幅" w:hAnsi="Times" w:cs="Times"/>
      <w:noProof/>
    </w:rPr>
  </w:style>
  <w:style w:type="character" w:styleId="Strong">
    <w:name w:val="Strong"/>
    <w:basedOn w:val="DefaultParagraphFont"/>
    <w:uiPriority w:val="22"/>
    <w:qFormat/>
    <w:rsid w:val="006D0629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2318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23183"/>
    <w:rPr>
      <w:rFonts w:ascii="Times" w:eastAsia="Osaka－等幅" w:hAnsi="Times" w:cs="Times New Roman"/>
    </w:rPr>
  </w:style>
  <w:style w:type="character" w:styleId="FootnoteReference">
    <w:name w:val="footnote reference"/>
    <w:basedOn w:val="DefaultParagraphFont"/>
    <w:uiPriority w:val="99"/>
    <w:unhideWhenUsed/>
    <w:rsid w:val="00023183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318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951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F226B7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288E"/>
    <w:rPr>
      <w:rFonts w:cs="Times New Roman"/>
    </w:rPr>
  </w:style>
  <w:style w:type="table" w:styleId="TableGrid">
    <w:name w:val="Table Grid"/>
    <w:basedOn w:val="TableNormal"/>
    <w:uiPriority w:val="39"/>
    <w:rsid w:val="002753A3"/>
    <w:rPr>
      <w:color w:val="000000" w:themeColor="text1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60A"/>
    <w:pPr>
      <w:autoSpaceDE w:val="0"/>
      <w:autoSpaceDN w:val="0"/>
      <w:adjustRightInd w:val="0"/>
    </w:pPr>
    <w:rPr>
      <w:rFonts w:ascii="Times New Roman" w:hAnsi="Times New Roman"/>
      <w:color w:val="000000"/>
      <w:kern w:val="0"/>
      <w:lang w:eastAsia="en-US"/>
    </w:rPr>
  </w:style>
  <w:style w:type="character" w:customStyle="1" w:styleId="contentpasted0">
    <w:name w:val="contentpasted0"/>
    <w:basedOn w:val="DefaultParagraphFont"/>
    <w:rsid w:val="00DB1E13"/>
    <w:rPr>
      <w:rFonts w:cs="Times New Roman"/>
    </w:rPr>
  </w:style>
  <w:style w:type="character" w:customStyle="1" w:styleId="contentpasted3">
    <w:name w:val="contentpasted3"/>
    <w:basedOn w:val="DefaultParagraphFont"/>
    <w:rsid w:val="00DB1E13"/>
    <w:rPr>
      <w:rFonts w:cs="Times New Roman"/>
    </w:rPr>
  </w:style>
  <w:style w:type="character" w:customStyle="1" w:styleId="contentpasted5">
    <w:name w:val="contentpasted5"/>
    <w:basedOn w:val="DefaultParagraphFont"/>
    <w:rsid w:val="00DB1E13"/>
    <w:rPr>
      <w:rFonts w:cs="Times New Roman"/>
    </w:rPr>
  </w:style>
  <w:style w:type="character" w:customStyle="1" w:styleId="contentpasted6">
    <w:name w:val="contentpasted6"/>
    <w:basedOn w:val="DefaultParagraphFont"/>
    <w:rsid w:val="00DB1E13"/>
    <w:rPr>
      <w:rFonts w:cs="Times New Roman"/>
    </w:rPr>
  </w:style>
  <w:style w:type="character" w:customStyle="1" w:styleId="contentpasted19">
    <w:name w:val="contentpasted19"/>
    <w:basedOn w:val="DefaultParagraphFont"/>
    <w:rsid w:val="00DB1E13"/>
    <w:rPr>
      <w:rFonts w:cs="Times New Roman"/>
    </w:rPr>
  </w:style>
  <w:style w:type="character" w:customStyle="1" w:styleId="contentpasted22">
    <w:name w:val="contentpasted22"/>
    <w:basedOn w:val="DefaultParagraphFont"/>
    <w:rsid w:val="00DB1E13"/>
    <w:rPr>
      <w:rFonts w:cs="Times New Roman"/>
    </w:rPr>
  </w:style>
  <w:style w:type="character" w:customStyle="1" w:styleId="contentpasted24">
    <w:name w:val="contentpasted24"/>
    <w:basedOn w:val="DefaultParagraphFont"/>
    <w:rsid w:val="00DB1E13"/>
    <w:rPr>
      <w:rFonts w:cs="Times New Roman"/>
    </w:rPr>
  </w:style>
  <w:style w:type="character" w:customStyle="1" w:styleId="contentpasted28">
    <w:name w:val="contentpasted28"/>
    <w:basedOn w:val="DefaultParagraphFont"/>
    <w:rsid w:val="00DB1E13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E7356"/>
    <w:rPr>
      <w:rFonts w:cs="Times New Roman"/>
      <w:i/>
      <w:iCs/>
    </w:rPr>
  </w:style>
  <w:style w:type="character" w:customStyle="1" w:styleId="fig-label">
    <w:name w:val="fig-label"/>
    <w:basedOn w:val="DefaultParagraphFont"/>
    <w:rsid w:val="00467DDC"/>
    <w:rPr>
      <w:rFonts w:cs="Times New Roman"/>
    </w:rPr>
  </w:style>
  <w:style w:type="paragraph" w:customStyle="1" w:styleId="first-child">
    <w:name w:val="first-child"/>
    <w:basedOn w:val="Normal"/>
    <w:rsid w:val="00467DD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8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00:13:00Z</dcterms:created>
  <dcterms:modified xsi:type="dcterms:W3CDTF">2024-03-28T00:13:00Z</dcterms:modified>
</cp:coreProperties>
</file>